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A8A25" w14:textId="03B489BE" w:rsidR="003E3F1A" w:rsidRPr="00593141" w:rsidRDefault="00C856ED" w:rsidP="00C26BC0">
      <w:pPr>
        <w:jc w:val="center"/>
        <w:rPr>
          <w:b/>
          <w:noProof/>
          <w:sz w:val="24"/>
          <w:szCs w:val="24"/>
        </w:rPr>
      </w:pPr>
      <w:r>
        <w:rPr>
          <w:b/>
          <w:noProof/>
          <w:sz w:val="24"/>
          <w:szCs w:val="24"/>
        </w:rPr>
        <w:t>Appendix</w:t>
      </w:r>
      <w:bookmarkStart w:id="0" w:name="_GoBack"/>
      <w:bookmarkEnd w:id="0"/>
      <w:r w:rsidR="00704702" w:rsidRPr="00593141">
        <w:rPr>
          <w:b/>
          <w:noProof/>
          <w:sz w:val="24"/>
          <w:szCs w:val="24"/>
        </w:rPr>
        <w:t xml:space="preserve"> S3</w:t>
      </w:r>
      <w:r w:rsidR="003E3F1A" w:rsidRPr="00593141">
        <w:rPr>
          <w:b/>
          <w:noProof/>
          <w:sz w:val="24"/>
          <w:szCs w:val="24"/>
        </w:rPr>
        <w:t xml:space="preserve">: </w:t>
      </w:r>
      <w:r w:rsidR="00E50451">
        <w:rPr>
          <w:b/>
          <w:noProof/>
          <w:sz w:val="24"/>
          <w:szCs w:val="24"/>
        </w:rPr>
        <w:t>D</w:t>
      </w:r>
      <w:r w:rsidR="003E3F1A" w:rsidRPr="00593141">
        <w:rPr>
          <w:b/>
          <w:noProof/>
          <w:sz w:val="24"/>
          <w:szCs w:val="24"/>
        </w:rPr>
        <w:t>ata extraction form template</w:t>
      </w:r>
    </w:p>
    <w:p w14:paraId="04B448C7" w14:textId="4A5D23C4" w:rsidR="00370C40" w:rsidRPr="003F2A47" w:rsidRDefault="00370C40" w:rsidP="0070225D">
      <w:pPr>
        <w:jc w:val="both"/>
        <w:rPr>
          <w:b/>
          <w:noProof/>
          <w:sz w:val="28"/>
          <w:szCs w:val="28"/>
        </w:rPr>
      </w:pPr>
      <w:r w:rsidRPr="003F2A47">
        <w:rPr>
          <w:b/>
          <w:noProof/>
          <w:sz w:val="28"/>
          <w:szCs w:val="28"/>
        </w:rPr>
        <w:t>Study ID:</w:t>
      </w:r>
    </w:p>
    <w:p w14:paraId="7231F80F" w14:textId="5D816768" w:rsidR="00370C40" w:rsidRPr="003F2A47" w:rsidRDefault="00370C40" w:rsidP="0070225D">
      <w:pPr>
        <w:jc w:val="both"/>
        <w:rPr>
          <w:b/>
          <w:bCs/>
          <w:caps/>
          <w:noProof/>
        </w:rPr>
      </w:pPr>
      <w:r w:rsidRPr="003F2A47">
        <w:rPr>
          <w:b/>
          <w:bCs/>
          <w:caps/>
          <w:noProof/>
        </w:rPr>
        <w:t>Description of touch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370C40" w:rsidRPr="003F2A47" w14:paraId="7D50721D" w14:textId="77777777" w:rsidTr="00370C40">
        <w:tc>
          <w:tcPr>
            <w:tcW w:w="3080" w:type="dxa"/>
          </w:tcPr>
          <w:p w14:paraId="16318DA7" w14:textId="77777777" w:rsidR="00370C40" w:rsidRPr="003F2A47" w:rsidRDefault="00370C40" w:rsidP="0070225D">
            <w:pPr>
              <w:jc w:val="both"/>
              <w:rPr>
                <w:noProof/>
              </w:rPr>
            </w:pPr>
          </w:p>
        </w:tc>
        <w:tc>
          <w:tcPr>
            <w:tcW w:w="3081" w:type="dxa"/>
          </w:tcPr>
          <w:p w14:paraId="0613FB3D" w14:textId="7F28D7A7" w:rsidR="00370C40" w:rsidRPr="003F2A47" w:rsidRDefault="00370C40" w:rsidP="006A570A">
            <w:pPr>
              <w:rPr>
                <w:b/>
                <w:noProof/>
              </w:rPr>
            </w:pPr>
            <w:r w:rsidRPr="003F2A47">
              <w:rPr>
                <w:b/>
                <w:noProof/>
              </w:rPr>
              <w:t>Intervention 1:</w:t>
            </w:r>
          </w:p>
        </w:tc>
        <w:tc>
          <w:tcPr>
            <w:tcW w:w="3081" w:type="dxa"/>
          </w:tcPr>
          <w:p w14:paraId="479A1625" w14:textId="5CE613C8" w:rsidR="00370C40" w:rsidRPr="003F2A47" w:rsidRDefault="00370C40" w:rsidP="006A570A">
            <w:pPr>
              <w:rPr>
                <w:b/>
                <w:noProof/>
              </w:rPr>
            </w:pPr>
            <w:r w:rsidRPr="003F2A47">
              <w:rPr>
                <w:b/>
                <w:noProof/>
              </w:rPr>
              <w:t>Intervention 2:</w:t>
            </w:r>
          </w:p>
        </w:tc>
      </w:tr>
      <w:tr w:rsidR="00370C40" w:rsidRPr="003F2A47" w14:paraId="344DE78B" w14:textId="77777777" w:rsidTr="00370C40">
        <w:tc>
          <w:tcPr>
            <w:tcW w:w="3080" w:type="dxa"/>
          </w:tcPr>
          <w:p w14:paraId="1236B93A" w14:textId="77777777" w:rsidR="00370C40" w:rsidRPr="003F2A47" w:rsidRDefault="00370C40" w:rsidP="0070225D">
            <w:pPr>
              <w:jc w:val="both"/>
              <w:rPr>
                <w:noProof/>
              </w:rPr>
            </w:pPr>
          </w:p>
        </w:tc>
        <w:tc>
          <w:tcPr>
            <w:tcW w:w="3081" w:type="dxa"/>
          </w:tcPr>
          <w:p w14:paraId="586C8EC1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57AD7427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253FB0AD" w14:textId="77777777" w:rsidTr="00370C40">
        <w:tc>
          <w:tcPr>
            <w:tcW w:w="3080" w:type="dxa"/>
          </w:tcPr>
          <w:p w14:paraId="2BB87E23" w14:textId="0191D213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Delivered by:</w:t>
            </w:r>
          </w:p>
        </w:tc>
        <w:tc>
          <w:tcPr>
            <w:tcW w:w="3081" w:type="dxa"/>
          </w:tcPr>
          <w:p w14:paraId="5FCBD8DC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2A4B4917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7D1C9D" w:rsidRPr="003F2A47" w14:paraId="2956E164" w14:textId="77777777" w:rsidTr="00370C40">
        <w:tc>
          <w:tcPr>
            <w:tcW w:w="3080" w:type="dxa"/>
          </w:tcPr>
          <w:p w14:paraId="2508C43E" w14:textId="051189F5" w:rsidR="007D1C9D" w:rsidRPr="003F2A47" w:rsidRDefault="007D1C9D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Details of touch training</w:t>
            </w:r>
          </w:p>
        </w:tc>
        <w:tc>
          <w:tcPr>
            <w:tcW w:w="3081" w:type="dxa"/>
          </w:tcPr>
          <w:p w14:paraId="5C5D512B" w14:textId="77777777" w:rsidR="007D1C9D" w:rsidRPr="003F2A47" w:rsidRDefault="007D1C9D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02FFC5E0" w14:textId="77777777" w:rsidR="007D1C9D" w:rsidRPr="003F2A47" w:rsidRDefault="007D1C9D" w:rsidP="006A570A">
            <w:pPr>
              <w:rPr>
                <w:noProof/>
              </w:rPr>
            </w:pPr>
          </w:p>
        </w:tc>
      </w:tr>
      <w:tr w:rsidR="00370C40" w:rsidRPr="003F2A47" w14:paraId="692C185F" w14:textId="77777777" w:rsidTr="00370C40">
        <w:tc>
          <w:tcPr>
            <w:tcW w:w="3080" w:type="dxa"/>
          </w:tcPr>
          <w:p w14:paraId="1769B4F7" w14:textId="77F27754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Number of times delivered:</w:t>
            </w:r>
          </w:p>
        </w:tc>
        <w:tc>
          <w:tcPr>
            <w:tcW w:w="3081" w:type="dxa"/>
          </w:tcPr>
          <w:p w14:paraId="4D503295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18B16994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2E93F09D" w14:textId="77777777" w:rsidTr="00370C40">
        <w:tc>
          <w:tcPr>
            <w:tcW w:w="3080" w:type="dxa"/>
          </w:tcPr>
          <w:p w14:paraId="5BAFEAE6" w14:textId="611A95A0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Duration:</w:t>
            </w:r>
          </w:p>
        </w:tc>
        <w:tc>
          <w:tcPr>
            <w:tcW w:w="3081" w:type="dxa"/>
          </w:tcPr>
          <w:p w14:paraId="06D35319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74279BE1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70AA8CB1" w14:textId="77777777" w:rsidTr="00370C40">
        <w:tc>
          <w:tcPr>
            <w:tcW w:w="3080" w:type="dxa"/>
          </w:tcPr>
          <w:p w14:paraId="7C8283D5" w14:textId="2BD8DC0F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Frequency:</w:t>
            </w:r>
          </w:p>
        </w:tc>
        <w:tc>
          <w:tcPr>
            <w:tcW w:w="3081" w:type="dxa"/>
          </w:tcPr>
          <w:p w14:paraId="3608898D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0091B3C7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6B55C436" w14:textId="77777777" w:rsidTr="00370C40">
        <w:tc>
          <w:tcPr>
            <w:tcW w:w="3080" w:type="dxa"/>
          </w:tcPr>
          <w:p w14:paraId="59E4535E" w14:textId="397EFFBF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Timing of delivery:</w:t>
            </w:r>
          </w:p>
        </w:tc>
        <w:tc>
          <w:tcPr>
            <w:tcW w:w="3081" w:type="dxa"/>
          </w:tcPr>
          <w:p w14:paraId="275F2646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084C1F34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68C3F676" w14:textId="77777777" w:rsidTr="00370C40">
        <w:tc>
          <w:tcPr>
            <w:tcW w:w="3080" w:type="dxa"/>
          </w:tcPr>
          <w:p w14:paraId="54553FE8" w14:textId="58260320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Pre-touch events:</w:t>
            </w:r>
          </w:p>
        </w:tc>
        <w:tc>
          <w:tcPr>
            <w:tcW w:w="3081" w:type="dxa"/>
          </w:tcPr>
          <w:p w14:paraId="65817D86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33B95A24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8F1C61" w:rsidRPr="003F2A47" w14:paraId="3FF73D53" w14:textId="77777777" w:rsidTr="00370C40">
        <w:tc>
          <w:tcPr>
            <w:tcW w:w="3080" w:type="dxa"/>
          </w:tcPr>
          <w:p w14:paraId="47963DBE" w14:textId="0AF869B4" w:rsidR="008F1C61" w:rsidRPr="003F2A47" w:rsidRDefault="008F1C61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Intervention context:</w:t>
            </w:r>
          </w:p>
        </w:tc>
        <w:tc>
          <w:tcPr>
            <w:tcW w:w="3081" w:type="dxa"/>
          </w:tcPr>
          <w:p w14:paraId="69CB8BAC" w14:textId="77777777" w:rsidR="008F1C61" w:rsidRPr="003F2A47" w:rsidRDefault="008F1C61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40BA23AB" w14:textId="77777777" w:rsidR="008F1C61" w:rsidRPr="003F2A47" w:rsidRDefault="008F1C61" w:rsidP="006A570A">
            <w:pPr>
              <w:rPr>
                <w:noProof/>
              </w:rPr>
            </w:pPr>
          </w:p>
        </w:tc>
      </w:tr>
      <w:tr w:rsidR="00370C40" w:rsidRPr="003F2A47" w14:paraId="0398CD03" w14:textId="77777777" w:rsidTr="00370C40">
        <w:tc>
          <w:tcPr>
            <w:tcW w:w="3080" w:type="dxa"/>
          </w:tcPr>
          <w:p w14:paraId="40D2EF79" w14:textId="4552BA11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Post touch events:</w:t>
            </w:r>
          </w:p>
        </w:tc>
        <w:tc>
          <w:tcPr>
            <w:tcW w:w="3081" w:type="dxa"/>
          </w:tcPr>
          <w:p w14:paraId="7739D04B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7FF8B731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76A6FC45" w14:textId="77777777" w:rsidTr="00370C40">
        <w:tc>
          <w:tcPr>
            <w:tcW w:w="3080" w:type="dxa"/>
          </w:tcPr>
          <w:p w14:paraId="17FDA975" w14:textId="109D545C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Description of intervention:</w:t>
            </w:r>
          </w:p>
        </w:tc>
        <w:tc>
          <w:tcPr>
            <w:tcW w:w="3081" w:type="dxa"/>
          </w:tcPr>
          <w:p w14:paraId="795ABE46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29427C4A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38D9F9BC" w14:textId="77777777" w:rsidTr="00370C40">
        <w:tc>
          <w:tcPr>
            <w:tcW w:w="3080" w:type="dxa"/>
          </w:tcPr>
          <w:p w14:paraId="1075762B" w14:textId="7EBA0D8F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Skin sites:</w:t>
            </w:r>
          </w:p>
        </w:tc>
        <w:tc>
          <w:tcPr>
            <w:tcW w:w="3081" w:type="dxa"/>
          </w:tcPr>
          <w:p w14:paraId="05431AEE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7A6CBEA0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10F2A703" w14:textId="77777777" w:rsidTr="00370C40">
        <w:tc>
          <w:tcPr>
            <w:tcW w:w="3080" w:type="dxa"/>
          </w:tcPr>
          <w:p w14:paraId="1D4E73A5" w14:textId="42A7135F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Non-touch adjuncts:</w:t>
            </w:r>
          </w:p>
        </w:tc>
        <w:tc>
          <w:tcPr>
            <w:tcW w:w="3081" w:type="dxa"/>
          </w:tcPr>
          <w:p w14:paraId="65B74C51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43F7B54A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53C0880A" w14:textId="77777777" w:rsidTr="00370C40">
        <w:tc>
          <w:tcPr>
            <w:tcW w:w="3080" w:type="dxa"/>
          </w:tcPr>
          <w:p w14:paraId="47FDCA5F" w14:textId="77777777" w:rsidR="00370C40" w:rsidRPr="003F2A47" w:rsidRDefault="00370C40" w:rsidP="0070225D">
            <w:pPr>
              <w:jc w:val="both"/>
              <w:rPr>
                <w:noProof/>
              </w:rPr>
            </w:pPr>
          </w:p>
        </w:tc>
        <w:tc>
          <w:tcPr>
            <w:tcW w:w="3081" w:type="dxa"/>
          </w:tcPr>
          <w:p w14:paraId="6E4985C3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159D6F39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77AE1C33" w14:textId="77777777" w:rsidTr="00370C40">
        <w:tc>
          <w:tcPr>
            <w:tcW w:w="3080" w:type="dxa"/>
          </w:tcPr>
          <w:p w14:paraId="1C2FD987" w14:textId="77777777" w:rsidR="00370C40" w:rsidRPr="003F2A47" w:rsidRDefault="00370C40" w:rsidP="0070225D">
            <w:pPr>
              <w:jc w:val="both"/>
              <w:rPr>
                <w:noProof/>
              </w:rPr>
            </w:pPr>
          </w:p>
        </w:tc>
        <w:tc>
          <w:tcPr>
            <w:tcW w:w="3081" w:type="dxa"/>
          </w:tcPr>
          <w:p w14:paraId="72B8C71D" w14:textId="1E9EF70F" w:rsidR="00370C40" w:rsidRPr="003F2A47" w:rsidRDefault="00370C40" w:rsidP="006A570A">
            <w:pPr>
              <w:rPr>
                <w:b/>
                <w:noProof/>
              </w:rPr>
            </w:pPr>
            <w:r w:rsidRPr="003F2A47">
              <w:rPr>
                <w:b/>
                <w:noProof/>
              </w:rPr>
              <w:t>Intervention 3:</w:t>
            </w:r>
          </w:p>
        </w:tc>
        <w:tc>
          <w:tcPr>
            <w:tcW w:w="3081" w:type="dxa"/>
          </w:tcPr>
          <w:p w14:paraId="35BB90C8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0C889A0B" w14:textId="77777777" w:rsidTr="00370C40">
        <w:tc>
          <w:tcPr>
            <w:tcW w:w="3080" w:type="dxa"/>
          </w:tcPr>
          <w:p w14:paraId="6D7CBEAB" w14:textId="0CBE6BB6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Delivered by:</w:t>
            </w:r>
          </w:p>
        </w:tc>
        <w:tc>
          <w:tcPr>
            <w:tcW w:w="3081" w:type="dxa"/>
          </w:tcPr>
          <w:p w14:paraId="65ABA6EC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052F8EDE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3EE4FA7E" w14:textId="77777777" w:rsidTr="00370C40">
        <w:tc>
          <w:tcPr>
            <w:tcW w:w="3080" w:type="dxa"/>
          </w:tcPr>
          <w:p w14:paraId="6F8A3EBB" w14:textId="0036E110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Number of times delivered:</w:t>
            </w:r>
          </w:p>
        </w:tc>
        <w:tc>
          <w:tcPr>
            <w:tcW w:w="3081" w:type="dxa"/>
          </w:tcPr>
          <w:p w14:paraId="2595889E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74A6D276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7948408C" w14:textId="77777777" w:rsidTr="00370C40">
        <w:tc>
          <w:tcPr>
            <w:tcW w:w="3080" w:type="dxa"/>
          </w:tcPr>
          <w:p w14:paraId="716A96E7" w14:textId="5464E247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Duration:</w:t>
            </w:r>
          </w:p>
        </w:tc>
        <w:tc>
          <w:tcPr>
            <w:tcW w:w="3081" w:type="dxa"/>
          </w:tcPr>
          <w:p w14:paraId="212C01AC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3048F0BD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578BF074" w14:textId="77777777" w:rsidTr="00370C40">
        <w:tc>
          <w:tcPr>
            <w:tcW w:w="3080" w:type="dxa"/>
          </w:tcPr>
          <w:p w14:paraId="63E13C69" w14:textId="3D4991DD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Frequency:</w:t>
            </w:r>
          </w:p>
        </w:tc>
        <w:tc>
          <w:tcPr>
            <w:tcW w:w="3081" w:type="dxa"/>
          </w:tcPr>
          <w:p w14:paraId="52D7643B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2C2D0E57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66D2DE7D" w14:textId="77777777" w:rsidTr="00370C40">
        <w:tc>
          <w:tcPr>
            <w:tcW w:w="3080" w:type="dxa"/>
          </w:tcPr>
          <w:p w14:paraId="2E946B9B" w14:textId="4A6DABDE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Timing of delivery:</w:t>
            </w:r>
          </w:p>
        </w:tc>
        <w:tc>
          <w:tcPr>
            <w:tcW w:w="3081" w:type="dxa"/>
          </w:tcPr>
          <w:p w14:paraId="0EF0EE81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4BFA927F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32A11D62" w14:textId="77777777" w:rsidTr="00370C40">
        <w:tc>
          <w:tcPr>
            <w:tcW w:w="3080" w:type="dxa"/>
          </w:tcPr>
          <w:p w14:paraId="42AE3EC5" w14:textId="6C6742A8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Pre-touch events:</w:t>
            </w:r>
          </w:p>
        </w:tc>
        <w:tc>
          <w:tcPr>
            <w:tcW w:w="3081" w:type="dxa"/>
          </w:tcPr>
          <w:p w14:paraId="31AAF1D8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060CC2FD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8F1C61" w:rsidRPr="003F2A47" w14:paraId="43D7134C" w14:textId="77777777" w:rsidTr="00370C40">
        <w:tc>
          <w:tcPr>
            <w:tcW w:w="3080" w:type="dxa"/>
          </w:tcPr>
          <w:p w14:paraId="0448F02F" w14:textId="4449D3AF" w:rsidR="008F1C61" w:rsidRPr="003F2A47" w:rsidRDefault="008F1C61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Intervention context:</w:t>
            </w:r>
          </w:p>
        </w:tc>
        <w:tc>
          <w:tcPr>
            <w:tcW w:w="3081" w:type="dxa"/>
          </w:tcPr>
          <w:p w14:paraId="7D32F3A4" w14:textId="77777777" w:rsidR="008F1C61" w:rsidRPr="003F2A47" w:rsidRDefault="008F1C61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26B9E01A" w14:textId="77777777" w:rsidR="008F1C61" w:rsidRPr="003F2A47" w:rsidRDefault="008F1C61" w:rsidP="006A570A">
            <w:pPr>
              <w:rPr>
                <w:noProof/>
              </w:rPr>
            </w:pPr>
          </w:p>
        </w:tc>
      </w:tr>
      <w:tr w:rsidR="00370C40" w:rsidRPr="003F2A47" w14:paraId="38C4AF60" w14:textId="77777777" w:rsidTr="00370C40">
        <w:tc>
          <w:tcPr>
            <w:tcW w:w="3080" w:type="dxa"/>
          </w:tcPr>
          <w:p w14:paraId="3E64890B" w14:textId="50750D28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Post touch events:</w:t>
            </w:r>
          </w:p>
        </w:tc>
        <w:tc>
          <w:tcPr>
            <w:tcW w:w="3081" w:type="dxa"/>
          </w:tcPr>
          <w:p w14:paraId="31EA382C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0179CD46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5634F02F" w14:textId="77777777" w:rsidTr="00370C40">
        <w:tc>
          <w:tcPr>
            <w:tcW w:w="3080" w:type="dxa"/>
          </w:tcPr>
          <w:p w14:paraId="6C88D183" w14:textId="3586A78D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Description of intervention:</w:t>
            </w:r>
          </w:p>
        </w:tc>
        <w:tc>
          <w:tcPr>
            <w:tcW w:w="3081" w:type="dxa"/>
          </w:tcPr>
          <w:p w14:paraId="57DA7983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73747838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0BA0A185" w14:textId="77777777" w:rsidTr="00370C40">
        <w:tc>
          <w:tcPr>
            <w:tcW w:w="3080" w:type="dxa"/>
          </w:tcPr>
          <w:p w14:paraId="47EF0E05" w14:textId="09D694E8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Skin sites:</w:t>
            </w:r>
          </w:p>
        </w:tc>
        <w:tc>
          <w:tcPr>
            <w:tcW w:w="3081" w:type="dxa"/>
          </w:tcPr>
          <w:p w14:paraId="38F9B294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5E44ACA8" w14:textId="77777777" w:rsidR="00370C40" w:rsidRPr="003F2A47" w:rsidRDefault="00370C40" w:rsidP="006A570A">
            <w:pPr>
              <w:rPr>
                <w:noProof/>
              </w:rPr>
            </w:pPr>
          </w:p>
        </w:tc>
      </w:tr>
      <w:tr w:rsidR="00370C40" w:rsidRPr="003F2A47" w14:paraId="7D5EF5AC" w14:textId="77777777" w:rsidTr="00370C40">
        <w:tc>
          <w:tcPr>
            <w:tcW w:w="3080" w:type="dxa"/>
          </w:tcPr>
          <w:p w14:paraId="2C6121CA" w14:textId="081B431B" w:rsidR="00370C40" w:rsidRPr="003F2A47" w:rsidRDefault="00370C40" w:rsidP="0070225D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Non-touch adjuncts:</w:t>
            </w:r>
          </w:p>
        </w:tc>
        <w:tc>
          <w:tcPr>
            <w:tcW w:w="3081" w:type="dxa"/>
          </w:tcPr>
          <w:p w14:paraId="255A1E3F" w14:textId="77777777" w:rsidR="00370C40" w:rsidRPr="003F2A47" w:rsidRDefault="00370C40" w:rsidP="006A570A">
            <w:pPr>
              <w:rPr>
                <w:noProof/>
              </w:rPr>
            </w:pPr>
          </w:p>
        </w:tc>
        <w:tc>
          <w:tcPr>
            <w:tcW w:w="3081" w:type="dxa"/>
          </w:tcPr>
          <w:p w14:paraId="0D4724E4" w14:textId="77777777" w:rsidR="00370C40" w:rsidRPr="003F2A47" w:rsidRDefault="00370C40" w:rsidP="006A570A">
            <w:pPr>
              <w:rPr>
                <w:noProof/>
              </w:rPr>
            </w:pPr>
          </w:p>
        </w:tc>
      </w:tr>
    </w:tbl>
    <w:p w14:paraId="1E2FF8DE" w14:textId="77777777" w:rsidR="00370C40" w:rsidRPr="003F2A47" w:rsidRDefault="00370C40" w:rsidP="0070225D">
      <w:pPr>
        <w:jc w:val="both"/>
        <w:rPr>
          <w:noProof/>
        </w:rPr>
      </w:pPr>
    </w:p>
    <w:p w14:paraId="67719651" w14:textId="77777777" w:rsidR="00143B03" w:rsidRPr="003F2A47" w:rsidRDefault="00143B03" w:rsidP="0070225D">
      <w:pPr>
        <w:jc w:val="both"/>
        <w:rPr>
          <w:noProof/>
        </w:rPr>
      </w:pPr>
    </w:p>
    <w:p w14:paraId="6181AA42" w14:textId="1A9D24DD" w:rsidR="00370C40" w:rsidRPr="003F2A47" w:rsidRDefault="00370C40" w:rsidP="00370C40">
      <w:pPr>
        <w:jc w:val="both"/>
        <w:rPr>
          <w:b/>
          <w:bCs/>
          <w:caps/>
          <w:noProof/>
        </w:rPr>
      </w:pPr>
      <w:r w:rsidRPr="003F2A47">
        <w:rPr>
          <w:b/>
          <w:bCs/>
          <w:caps/>
          <w:noProof/>
        </w:rPr>
        <w:t>Patient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937"/>
        <w:gridCol w:w="1937"/>
        <w:gridCol w:w="1938"/>
        <w:gridCol w:w="1337"/>
      </w:tblGrid>
      <w:tr w:rsidR="000F3B7E" w:rsidRPr="003F2A47" w14:paraId="0981D5A2" w14:textId="77777777" w:rsidTr="00370C40">
        <w:tc>
          <w:tcPr>
            <w:tcW w:w="2093" w:type="dxa"/>
          </w:tcPr>
          <w:p w14:paraId="7F85D7AB" w14:textId="54ED4EF7" w:rsidR="000F3B7E" w:rsidRPr="003F2A47" w:rsidRDefault="000F3B7E" w:rsidP="00370C40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General</w:t>
            </w:r>
          </w:p>
        </w:tc>
        <w:tc>
          <w:tcPr>
            <w:tcW w:w="7149" w:type="dxa"/>
            <w:gridSpan w:val="4"/>
          </w:tcPr>
          <w:p w14:paraId="4CAFA60B" w14:textId="77777777" w:rsidR="000F3B7E" w:rsidRPr="003F2A47" w:rsidRDefault="000F3B7E" w:rsidP="006A570A">
            <w:pPr>
              <w:rPr>
                <w:bCs/>
                <w:noProof/>
              </w:rPr>
            </w:pPr>
          </w:p>
        </w:tc>
      </w:tr>
      <w:tr w:rsidR="000F3B7E" w:rsidRPr="003F2A47" w14:paraId="56DC2BBE" w14:textId="77777777" w:rsidTr="00370C40">
        <w:tc>
          <w:tcPr>
            <w:tcW w:w="2093" w:type="dxa"/>
          </w:tcPr>
          <w:p w14:paraId="4127AC4D" w14:textId="24AFDA78" w:rsidR="000F3B7E" w:rsidRPr="003F2A47" w:rsidRDefault="000F3B7E" w:rsidP="00370C40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Cs/>
                <w:noProof/>
              </w:rPr>
              <w:t>Institutional setting</w:t>
            </w:r>
          </w:p>
        </w:tc>
        <w:tc>
          <w:tcPr>
            <w:tcW w:w="7149" w:type="dxa"/>
            <w:gridSpan w:val="4"/>
          </w:tcPr>
          <w:p w14:paraId="2A09D925" w14:textId="77777777" w:rsidR="000F3B7E" w:rsidRPr="003F2A47" w:rsidRDefault="000F3B7E" w:rsidP="006A570A">
            <w:pPr>
              <w:rPr>
                <w:bCs/>
                <w:noProof/>
              </w:rPr>
            </w:pPr>
          </w:p>
        </w:tc>
      </w:tr>
      <w:tr w:rsidR="000F3B7E" w:rsidRPr="003F2A47" w14:paraId="0D5F02E5" w14:textId="77777777" w:rsidTr="00370C40">
        <w:tc>
          <w:tcPr>
            <w:tcW w:w="2093" w:type="dxa"/>
          </w:tcPr>
          <w:p w14:paraId="06B2952B" w14:textId="095CF215" w:rsidR="000F3B7E" w:rsidRPr="003F2A47" w:rsidRDefault="000F3B7E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Country</w:t>
            </w:r>
          </w:p>
        </w:tc>
        <w:tc>
          <w:tcPr>
            <w:tcW w:w="7149" w:type="dxa"/>
            <w:gridSpan w:val="4"/>
          </w:tcPr>
          <w:p w14:paraId="0C1143B4" w14:textId="77777777" w:rsidR="000F3B7E" w:rsidRPr="003F2A47" w:rsidRDefault="000F3B7E" w:rsidP="006A570A">
            <w:pPr>
              <w:rPr>
                <w:bCs/>
                <w:noProof/>
              </w:rPr>
            </w:pPr>
          </w:p>
        </w:tc>
      </w:tr>
      <w:tr w:rsidR="00370C40" w:rsidRPr="003F2A47" w14:paraId="2F380CB9" w14:textId="77777777" w:rsidTr="00370C40">
        <w:tc>
          <w:tcPr>
            <w:tcW w:w="2093" w:type="dxa"/>
          </w:tcPr>
          <w:p w14:paraId="3672ADF1" w14:textId="7A5AD169" w:rsidR="00370C40" w:rsidRPr="003F2A47" w:rsidRDefault="00370C40" w:rsidP="00370C40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Inclusion criteria</w:t>
            </w:r>
          </w:p>
        </w:tc>
        <w:tc>
          <w:tcPr>
            <w:tcW w:w="7149" w:type="dxa"/>
            <w:gridSpan w:val="4"/>
          </w:tcPr>
          <w:p w14:paraId="2DAF0AA4" w14:textId="77777777" w:rsidR="00370C40" w:rsidRPr="003F2A47" w:rsidRDefault="00370C40" w:rsidP="006A570A">
            <w:pPr>
              <w:rPr>
                <w:bCs/>
                <w:noProof/>
              </w:rPr>
            </w:pPr>
          </w:p>
        </w:tc>
      </w:tr>
      <w:tr w:rsidR="000F3B7E" w:rsidRPr="003F2A47" w14:paraId="446A422A" w14:textId="77777777" w:rsidTr="00370C40">
        <w:tc>
          <w:tcPr>
            <w:tcW w:w="2093" w:type="dxa"/>
          </w:tcPr>
          <w:p w14:paraId="1E838A6B" w14:textId="3B790EB0" w:rsidR="000F3B7E" w:rsidRPr="003F2A47" w:rsidRDefault="000F3B7E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Age</w:t>
            </w:r>
          </w:p>
        </w:tc>
        <w:tc>
          <w:tcPr>
            <w:tcW w:w="7149" w:type="dxa"/>
            <w:gridSpan w:val="4"/>
          </w:tcPr>
          <w:p w14:paraId="3761F7C0" w14:textId="77777777" w:rsidR="000F3B7E" w:rsidRPr="003F2A47" w:rsidRDefault="000F3B7E" w:rsidP="006A570A">
            <w:pPr>
              <w:rPr>
                <w:bCs/>
                <w:noProof/>
              </w:rPr>
            </w:pPr>
          </w:p>
        </w:tc>
      </w:tr>
      <w:tr w:rsidR="000F3B7E" w:rsidRPr="003F2A47" w14:paraId="2D86305B" w14:textId="77777777" w:rsidTr="00370C40">
        <w:tc>
          <w:tcPr>
            <w:tcW w:w="2093" w:type="dxa"/>
          </w:tcPr>
          <w:p w14:paraId="5954E812" w14:textId="3594B2AE" w:rsidR="000F3B7E" w:rsidRPr="003F2A47" w:rsidRDefault="000F3B7E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Clinical status</w:t>
            </w:r>
          </w:p>
        </w:tc>
        <w:tc>
          <w:tcPr>
            <w:tcW w:w="7149" w:type="dxa"/>
            <w:gridSpan w:val="4"/>
          </w:tcPr>
          <w:p w14:paraId="2957EF5B" w14:textId="77777777" w:rsidR="000F3B7E" w:rsidRPr="003F2A47" w:rsidRDefault="000F3B7E" w:rsidP="006A570A">
            <w:pPr>
              <w:rPr>
                <w:bCs/>
                <w:noProof/>
              </w:rPr>
            </w:pPr>
          </w:p>
        </w:tc>
      </w:tr>
      <w:tr w:rsidR="000F3B7E" w:rsidRPr="003F2A47" w14:paraId="4C7F7449" w14:textId="77777777" w:rsidTr="00370C40">
        <w:tc>
          <w:tcPr>
            <w:tcW w:w="2093" w:type="dxa"/>
          </w:tcPr>
          <w:p w14:paraId="144CD234" w14:textId="249783DF" w:rsidR="000F3B7E" w:rsidRPr="003F2A47" w:rsidRDefault="000F3B7E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Admission duration</w:t>
            </w:r>
          </w:p>
        </w:tc>
        <w:tc>
          <w:tcPr>
            <w:tcW w:w="7149" w:type="dxa"/>
            <w:gridSpan w:val="4"/>
          </w:tcPr>
          <w:p w14:paraId="36ED666F" w14:textId="77777777" w:rsidR="000F3B7E" w:rsidRPr="003F2A47" w:rsidRDefault="000F3B7E" w:rsidP="006A570A">
            <w:pPr>
              <w:rPr>
                <w:bCs/>
                <w:noProof/>
              </w:rPr>
            </w:pPr>
          </w:p>
        </w:tc>
      </w:tr>
      <w:tr w:rsidR="00D0565D" w:rsidRPr="003F2A47" w14:paraId="6D734A2A" w14:textId="77777777" w:rsidTr="00370C40">
        <w:tc>
          <w:tcPr>
            <w:tcW w:w="2093" w:type="dxa"/>
          </w:tcPr>
          <w:p w14:paraId="5AC3B339" w14:textId="7AF11195" w:rsidR="00D0565D" w:rsidRPr="003F2A47" w:rsidRDefault="00D0565D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Other</w:t>
            </w:r>
          </w:p>
        </w:tc>
        <w:tc>
          <w:tcPr>
            <w:tcW w:w="7149" w:type="dxa"/>
            <w:gridSpan w:val="4"/>
          </w:tcPr>
          <w:p w14:paraId="20BF7EE1" w14:textId="77777777" w:rsidR="00D0565D" w:rsidRPr="003F2A47" w:rsidRDefault="00D0565D" w:rsidP="006A570A">
            <w:pPr>
              <w:rPr>
                <w:bCs/>
                <w:noProof/>
              </w:rPr>
            </w:pPr>
          </w:p>
        </w:tc>
      </w:tr>
      <w:tr w:rsidR="000F3B7E" w:rsidRPr="003F2A47" w14:paraId="3F609908" w14:textId="77777777" w:rsidTr="00370C40">
        <w:tc>
          <w:tcPr>
            <w:tcW w:w="2093" w:type="dxa"/>
          </w:tcPr>
          <w:p w14:paraId="0962695E" w14:textId="4271EB90" w:rsidR="000F3B7E" w:rsidRPr="003F2A47" w:rsidRDefault="000F3B7E" w:rsidP="00370C40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Exclusion criteria</w:t>
            </w:r>
          </w:p>
        </w:tc>
        <w:tc>
          <w:tcPr>
            <w:tcW w:w="7149" w:type="dxa"/>
            <w:gridSpan w:val="4"/>
          </w:tcPr>
          <w:p w14:paraId="64237587" w14:textId="77777777" w:rsidR="000F3B7E" w:rsidRPr="003F2A47" w:rsidRDefault="000F3B7E" w:rsidP="006A570A">
            <w:pPr>
              <w:rPr>
                <w:bCs/>
                <w:noProof/>
              </w:rPr>
            </w:pPr>
          </w:p>
        </w:tc>
      </w:tr>
      <w:tr w:rsidR="000F3B7E" w:rsidRPr="003F2A47" w14:paraId="01272203" w14:textId="77777777" w:rsidTr="00370C40">
        <w:tc>
          <w:tcPr>
            <w:tcW w:w="2093" w:type="dxa"/>
          </w:tcPr>
          <w:p w14:paraId="77DB8B57" w14:textId="25B8F38A" w:rsidR="000F3B7E" w:rsidRPr="003F2A47" w:rsidRDefault="00093D9B" w:rsidP="00370C40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Eligibility assessment details</w:t>
            </w:r>
          </w:p>
        </w:tc>
        <w:tc>
          <w:tcPr>
            <w:tcW w:w="7149" w:type="dxa"/>
            <w:gridSpan w:val="4"/>
          </w:tcPr>
          <w:p w14:paraId="08821332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31F1F498" w14:textId="77777777" w:rsidTr="008942B2">
        <w:tc>
          <w:tcPr>
            <w:tcW w:w="2093" w:type="dxa"/>
          </w:tcPr>
          <w:p w14:paraId="73381B83" w14:textId="77777777" w:rsidR="000F3B7E" w:rsidRPr="003F2A47" w:rsidRDefault="000F3B7E" w:rsidP="00370C40">
            <w:pPr>
              <w:jc w:val="both"/>
              <w:rPr>
                <w:b/>
                <w:bCs/>
                <w:caps/>
                <w:noProof/>
              </w:rPr>
            </w:pPr>
          </w:p>
        </w:tc>
        <w:tc>
          <w:tcPr>
            <w:tcW w:w="1937" w:type="dxa"/>
          </w:tcPr>
          <w:p w14:paraId="4A8467E0" w14:textId="25CB00FC" w:rsidR="000F3B7E" w:rsidRPr="003F2A47" w:rsidRDefault="000F3B7E" w:rsidP="00370C40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Intervention 1</w:t>
            </w:r>
          </w:p>
        </w:tc>
        <w:tc>
          <w:tcPr>
            <w:tcW w:w="1937" w:type="dxa"/>
          </w:tcPr>
          <w:p w14:paraId="5491DCCF" w14:textId="0AA2D6FA" w:rsidR="000F3B7E" w:rsidRPr="003F2A47" w:rsidRDefault="000F3B7E" w:rsidP="00370C40">
            <w:pPr>
              <w:jc w:val="both"/>
              <w:rPr>
                <w:b/>
                <w:bCs/>
                <w:caps/>
                <w:noProof/>
              </w:rPr>
            </w:pPr>
            <w:r w:rsidRPr="003F2A47">
              <w:rPr>
                <w:b/>
                <w:bCs/>
                <w:noProof/>
              </w:rPr>
              <w:t>Intervention 1</w:t>
            </w:r>
          </w:p>
        </w:tc>
        <w:tc>
          <w:tcPr>
            <w:tcW w:w="1938" w:type="dxa"/>
          </w:tcPr>
          <w:p w14:paraId="7AD0C245" w14:textId="241DF20A" w:rsidR="000F3B7E" w:rsidRPr="003F2A47" w:rsidRDefault="000F3B7E" w:rsidP="00370C40">
            <w:pPr>
              <w:jc w:val="both"/>
              <w:rPr>
                <w:b/>
                <w:bCs/>
                <w:caps/>
                <w:noProof/>
              </w:rPr>
            </w:pPr>
            <w:r w:rsidRPr="003F2A47">
              <w:rPr>
                <w:b/>
                <w:bCs/>
                <w:noProof/>
              </w:rPr>
              <w:t>Intervention 1</w:t>
            </w:r>
          </w:p>
        </w:tc>
        <w:tc>
          <w:tcPr>
            <w:tcW w:w="1337" w:type="dxa"/>
          </w:tcPr>
          <w:p w14:paraId="35B9BF70" w14:textId="2BDB2C78" w:rsidR="000F3B7E" w:rsidRPr="003F2A47" w:rsidRDefault="000F3B7E" w:rsidP="00370C40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Total</w:t>
            </w:r>
          </w:p>
        </w:tc>
      </w:tr>
      <w:tr w:rsidR="000F3B7E" w:rsidRPr="003F2A47" w14:paraId="7BC49F85" w14:textId="77777777" w:rsidTr="008942B2">
        <w:tc>
          <w:tcPr>
            <w:tcW w:w="2093" w:type="dxa"/>
          </w:tcPr>
          <w:p w14:paraId="2A413AF2" w14:textId="4884207B" w:rsidR="000F3B7E" w:rsidRPr="003F2A47" w:rsidRDefault="000F3B7E" w:rsidP="008942B2">
            <w:pPr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Baseline demographic data</w:t>
            </w:r>
          </w:p>
        </w:tc>
        <w:tc>
          <w:tcPr>
            <w:tcW w:w="1937" w:type="dxa"/>
          </w:tcPr>
          <w:p w14:paraId="237F1395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5D1F0169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09860186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74F52620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335953D6" w14:textId="77777777" w:rsidTr="008942B2">
        <w:tc>
          <w:tcPr>
            <w:tcW w:w="2093" w:type="dxa"/>
          </w:tcPr>
          <w:p w14:paraId="4128A1EF" w14:textId="33918D8A" w:rsidR="000F3B7E" w:rsidRPr="003F2A47" w:rsidRDefault="000F3B7E" w:rsidP="008942B2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Number of participants randomised</w:t>
            </w:r>
          </w:p>
        </w:tc>
        <w:tc>
          <w:tcPr>
            <w:tcW w:w="1937" w:type="dxa"/>
          </w:tcPr>
          <w:p w14:paraId="4ED927F6" w14:textId="1FE8730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7BDEF5E9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338CDAEA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3DB712CF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4F27FE83" w14:textId="77777777" w:rsidTr="008942B2">
        <w:tc>
          <w:tcPr>
            <w:tcW w:w="2093" w:type="dxa"/>
          </w:tcPr>
          <w:p w14:paraId="04F1FAE8" w14:textId="0A9364B1" w:rsidR="000F3B7E" w:rsidRPr="003F2A47" w:rsidRDefault="000F3B7E" w:rsidP="008942B2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Age</w:t>
            </w:r>
          </w:p>
        </w:tc>
        <w:tc>
          <w:tcPr>
            <w:tcW w:w="1937" w:type="dxa"/>
          </w:tcPr>
          <w:p w14:paraId="523358AB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16DD6F6A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48080070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760594BD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33DCD155" w14:textId="77777777" w:rsidTr="008942B2">
        <w:tc>
          <w:tcPr>
            <w:tcW w:w="2093" w:type="dxa"/>
          </w:tcPr>
          <w:p w14:paraId="4C5BB823" w14:textId="47A1AA9E" w:rsidR="000F3B7E" w:rsidRPr="003F2A47" w:rsidRDefault="00A14EE7" w:rsidP="008942B2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Male</w:t>
            </w:r>
          </w:p>
        </w:tc>
        <w:tc>
          <w:tcPr>
            <w:tcW w:w="1937" w:type="dxa"/>
          </w:tcPr>
          <w:p w14:paraId="75B3FAAB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14A457CD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7FC919AD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60EB099E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A14EE7" w:rsidRPr="003F2A47" w14:paraId="2E6E8718" w14:textId="77777777" w:rsidTr="008942B2">
        <w:tc>
          <w:tcPr>
            <w:tcW w:w="2093" w:type="dxa"/>
          </w:tcPr>
          <w:p w14:paraId="15BC82E1" w14:textId="614178D6" w:rsidR="00A14EE7" w:rsidRPr="003F2A47" w:rsidRDefault="00A14EE7" w:rsidP="008942B2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Female</w:t>
            </w:r>
          </w:p>
        </w:tc>
        <w:tc>
          <w:tcPr>
            <w:tcW w:w="1937" w:type="dxa"/>
          </w:tcPr>
          <w:p w14:paraId="7BF5A8CF" w14:textId="77777777" w:rsidR="00A14EE7" w:rsidRPr="003F2A47" w:rsidRDefault="00A14EE7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1A59FA73" w14:textId="77777777" w:rsidR="00A14EE7" w:rsidRPr="003F2A47" w:rsidRDefault="00A14EE7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08E9BAF6" w14:textId="77777777" w:rsidR="00A14EE7" w:rsidRPr="003F2A47" w:rsidRDefault="00A14EE7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09B63727" w14:textId="77777777" w:rsidR="00A14EE7" w:rsidRPr="003F2A47" w:rsidRDefault="00A14EE7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4A8A4E62" w14:textId="77777777" w:rsidTr="008942B2">
        <w:tc>
          <w:tcPr>
            <w:tcW w:w="2093" w:type="dxa"/>
          </w:tcPr>
          <w:p w14:paraId="2625DD03" w14:textId="080B4173" w:rsidR="000F3B7E" w:rsidRPr="003F2A47" w:rsidRDefault="000F3B7E" w:rsidP="008942B2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Other</w:t>
            </w:r>
          </w:p>
        </w:tc>
        <w:tc>
          <w:tcPr>
            <w:tcW w:w="1937" w:type="dxa"/>
          </w:tcPr>
          <w:p w14:paraId="159C8320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305F1D98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4BFF282F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16B5765B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16E1A88D" w14:textId="77777777" w:rsidTr="008942B2">
        <w:tc>
          <w:tcPr>
            <w:tcW w:w="2093" w:type="dxa"/>
          </w:tcPr>
          <w:p w14:paraId="6863952B" w14:textId="6A0BD79A" w:rsidR="000F3B7E" w:rsidRPr="003F2A47" w:rsidRDefault="000F3B7E" w:rsidP="008942B2">
            <w:pPr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Clinical details</w:t>
            </w:r>
          </w:p>
        </w:tc>
        <w:tc>
          <w:tcPr>
            <w:tcW w:w="1937" w:type="dxa"/>
          </w:tcPr>
          <w:p w14:paraId="4F5E9020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79CBFEFA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2201B77B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36E8AA7F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14256EEA" w14:textId="77777777" w:rsidTr="008942B2">
        <w:tc>
          <w:tcPr>
            <w:tcW w:w="2093" w:type="dxa"/>
          </w:tcPr>
          <w:p w14:paraId="36EDF0D3" w14:textId="3936AA04" w:rsidR="000F3B7E" w:rsidRPr="003F2A47" w:rsidRDefault="000F3B7E" w:rsidP="008942B2">
            <w:pPr>
              <w:rPr>
                <w:b/>
                <w:bCs/>
                <w:noProof/>
              </w:rPr>
            </w:pPr>
            <w:r w:rsidRPr="003F2A47">
              <w:rPr>
                <w:bCs/>
                <w:noProof/>
              </w:rPr>
              <w:t>Analgesia use</w:t>
            </w:r>
          </w:p>
        </w:tc>
        <w:tc>
          <w:tcPr>
            <w:tcW w:w="1937" w:type="dxa"/>
          </w:tcPr>
          <w:p w14:paraId="613CA5B8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6EAE603A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32AE8FDA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6DD15E8E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5C43093F" w14:textId="77777777" w:rsidTr="008942B2">
        <w:tc>
          <w:tcPr>
            <w:tcW w:w="2093" w:type="dxa"/>
          </w:tcPr>
          <w:p w14:paraId="7B1CCE43" w14:textId="01253166" w:rsidR="000F3B7E" w:rsidRPr="003F2A47" w:rsidRDefault="000F3B7E" w:rsidP="008942B2">
            <w:pPr>
              <w:rPr>
                <w:b/>
                <w:bCs/>
                <w:noProof/>
              </w:rPr>
            </w:pPr>
            <w:r w:rsidRPr="003F2A47">
              <w:rPr>
                <w:bCs/>
                <w:noProof/>
              </w:rPr>
              <w:t>Sedation use</w:t>
            </w:r>
          </w:p>
        </w:tc>
        <w:tc>
          <w:tcPr>
            <w:tcW w:w="1937" w:type="dxa"/>
          </w:tcPr>
          <w:p w14:paraId="1B21D694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7C31B784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1A5A354C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11BB5F48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555E09E7" w14:textId="77777777" w:rsidTr="008942B2">
        <w:tc>
          <w:tcPr>
            <w:tcW w:w="2093" w:type="dxa"/>
          </w:tcPr>
          <w:p w14:paraId="12C6A9A7" w14:textId="0AE4D6A5" w:rsidR="000F3B7E" w:rsidRPr="003F2A47" w:rsidRDefault="000F3B7E" w:rsidP="008942B2">
            <w:pPr>
              <w:rPr>
                <w:b/>
                <w:bCs/>
                <w:noProof/>
              </w:rPr>
            </w:pPr>
            <w:r w:rsidRPr="003F2A47">
              <w:rPr>
                <w:bCs/>
                <w:noProof/>
              </w:rPr>
              <w:t>Respiratory support</w:t>
            </w:r>
          </w:p>
        </w:tc>
        <w:tc>
          <w:tcPr>
            <w:tcW w:w="1937" w:type="dxa"/>
          </w:tcPr>
          <w:p w14:paraId="6A67377E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14C8D616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77C9C063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11E6913A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FE0861" w:rsidRPr="003F2A47" w14:paraId="5D552CD3" w14:textId="77777777" w:rsidTr="008942B2">
        <w:tc>
          <w:tcPr>
            <w:tcW w:w="2093" w:type="dxa"/>
          </w:tcPr>
          <w:p w14:paraId="1C9B603A" w14:textId="27A586A0" w:rsidR="00FE0861" w:rsidRPr="003F2A47" w:rsidRDefault="00FE0861" w:rsidP="008942B2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Single room</w:t>
            </w:r>
          </w:p>
        </w:tc>
        <w:tc>
          <w:tcPr>
            <w:tcW w:w="1937" w:type="dxa"/>
          </w:tcPr>
          <w:p w14:paraId="0FC75AE1" w14:textId="77777777" w:rsidR="00FE0861" w:rsidRPr="003F2A47" w:rsidRDefault="00FE0861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6DF619FD" w14:textId="77777777" w:rsidR="00FE0861" w:rsidRPr="003F2A47" w:rsidRDefault="00FE0861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154FFE37" w14:textId="77777777" w:rsidR="00FE0861" w:rsidRPr="003F2A47" w:rsidRDefault="00FE0861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38D84ED6" w14:textId="77777777" w:rsidR="00FE0861" w:rsidRPr="003F2A47" w:rsidRDefault="00FE0861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0B8B74A8" w14:textId="77777777" w:rsidTr="008942B2">
        <w:tc>
          <w:tcPr>
            <w:tcW w:w="2093" w:type="dxa"/>
          </w:tcPr>
          <w:p w14:paraId="5B4CF7EB" w14:textId="32CFDA99" w:rsidR="000F3B7E" w:rsidRPr="003F2A47" w:rsidRDefault="000F3B7E" w:rsidP="008942B2">
            <w:pPr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Losses to follow-up</w:t>
            </w:r>
          </w:p>
          <w:p w14:paraId="3957890A" w14:textId="6B01EC75" w:rsidR="000F3B7E" w:rsidRPr="003F2A47" w:rsidRDefault="000F3B7E" w:rsidP="008942B2">
            <w:pPr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Reasons</w:t>
            </w:r>
          </w:p>
        </w:tc>
        <w:tc>
          <w:tcPr>
            <w:tcW w:w="1937" w:type="dxa"/>
          </w:tcPr>
          <w:p w14:paraId="6E311255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6B992E94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6E9CCC96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10619B32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234307A7" w14:textId="77777777" w:rsidTr="008942B2">
        <w:tc>
          <w:tcPr>
            <w:tcW w:w="2093" w:type="dxa"/>
          </w:tcPr>
          <w:p w14:paraId="0006F9F2" w14:textId="43D92C48" w:rsidR="000F3B7E" w:rsidRPr="003F2A47" w:rsidRDefault="000F3B7E" w:rsidP="008942B2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1.</w:t>
            </w:r>
          </w:p>
        </w:tc>
        <w:tc>
          <w:tcPr>
            <w:tcW w:w="1937" w:type="dxa"/>
          </w:tcPr>
          <w:p w14:paraId="26AF7323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33E0BE5D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4FF3C32F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5593D444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2FF2559C" w14:textId="77777777" w:rsidTr="008942B2">
        <w:tc>
          <w:tcPr>
            <w:tcW w:w="2093" w:type="dxa"/>
          </w:tcPr>
          <w:p w14:paraId="5D894810" w14:textId="7D848FA8" w:rsidR="000F3B7E" w:rsidRPr="003F2A47" w:rsidRDefault="000F3B7E" w:rsidP="008942B2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2.</w:t>
            </w:r>
          </w:p>
        </w:tc>
        <w:tc>
          <w:tcPr>
            <w:tcW w:w="1937" w:type="dxa"/>
          </w:tcPr>
          <w:p w14:paraId="769E8911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3AFD49A9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21FFB53C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69D8744B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1AE8B447" w14:textId="77777777" w:rsidTr="008942B2">
        <w:tc>
          <w:tcPr>
            <w:tcW w:w="2093" w:type="dxa"/>
          </w:tcPr>
          <w:p w14:paraId="7ECB1EE1" w14:textId="61882780" w:rsidR="000F3B7E" w:rsidRPr="003F2A47" w:rsidRDefault="000F3B7E" w:rsidP="008942B2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3.</w:t>
            </w:r>
          </w:p>
        </w:tc>
        <w:tc>
          <w:tcPr>
            <w:tcW w:w="1937" w:type="dxa"/>
          </w:tcPr>
          <w:p w14:paraId="516C9C71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4EBA7AE2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63091627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6EA3BF24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04A54E72" w14:textId="77777777" w:rsidTr="008942B2">
        <w:tc>
          <w:tcPr>
            <w:tcW w:w="2093" w:type="dxa"/>
          </w:tcPr>
          <w:p w14:paraId="6C58C65B" w14:textId="3F6042ED" w:rsidR="000F3B7E" w:rsidRPr="003F2A47" w:rsidRDefault="000F3B7E" w:rsidP="008942B2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Number lost to follow-up</w:t>
            </w:r>
          </w:p>
        </w:tc>
        <w:tc>
          <w:tcPr>
            <w:tcW w:w="1937" w:type="dxa"/>
          </w:tcPr>
          <w:p w14:paraId="24BE849A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3BF1BF05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4439E9B3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7CC74B6B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5E494F4E" w14:textId="77777777" w:rsidTr="008942B2">
        <w:tc>
          <w:tcPr>
            <w:tcW w:w="2093" w:type="dxa"/>
          </w:tcPr>
          <w:p w14:paraId="54BF2795" w14:textId="6AF44760" w:rsidR="000F3B7E" w:rsidRPr="003F2A47" w:rsidRDefault="000F3B7E" w:rsidP="008942B2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% lost to follow-up</w:t>
            </w:r>
          </w:p>
        </w:tc>
        <w:tc>
          <w:tcPr>
            <w:tcW w:w="1937" w:type="dxa"/>
          </w:tcPr>
          <w:p w14:paraId="445E5380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71B61D34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728B4D92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652BD9A4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5E798F43" w14:textId="77777777" w:rsidTr="008942B2">
        <w:tc>
          <w:tcPr>
            <w:tcW w:w="2093" w:type="dxa"/>
          </w:tcPr>
          <w:p w14:paraId="3D743E4D" w14:textId="38632071" w:rsidR="000F3B7E" w:rsidRPr="003F2A47" w:rsidRDefault="000F3B7E" w:rsidP="008942B2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Final number of participants evaluated</w:t>
            </w:r>
          </w:p>
        </w:tc>
        <w:tc>
          <w:tcPr>
            <w:tcW w:w="1937" w:type="dxa"/>
          </w:tcPr>
          <w:p w14:paraId="2F86D715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7" w:type="dxa"/>
          </w:tcPr>
          <w:p w14:paraId="62F60290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938" w:type="dxa"/>
          </w:tcPr>
          <w:p w14:paraId="12CD4886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1337" w:type="dxa"/>
          </w:tcPr>
          <w:p w14:paraId="6863F9F8" w14:textId="77777777" w:rsidR="000F3B7E" w:rsidRPr="003F2A47" w:rsidRDefault="000F3B7E" w:rsidP="00370C40">
            <w:pPr>
              <w:jc w:val="both"/>
              <w:rPr>
                <w:bCs/>
                <w:noProof/>
              </w:rPr>
            </w:pPr>
          </w:p>
        </w:tc>
      </w:tr>
      <w:tr w:rsidR="000F3B7E" w:rsidRPr="003F2A47" w14:paraId="17D76FB6" w14:textId="77777777" w:rsidTr="008942B2">
        <w:tc>
          <w:tcPr>
            <w:tcW w:w="2093" w:type="dxa"/>
          </w:tcPr>
          <w:p w14:paraId="7879D3F4" w14:textId="4DE05E8D" w:rsidR="000F3B7E" w:rsidRPr="003F2A47" w:rsidRDefault="000F3B7E" w:rsidP="008942B2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Intention to treat analysis</w:t>
            </w:r>
          </w:p>
        </w:tc>
        <w:tc>
          <w:tcPr>
            <w:tcW w:w="7149" w:type="dxa"/>
            <w:gridSpan w:val="4"/>
          </w:tcPr>
          <w:p w14:paraId="1F659A26" w14:textId="6B022EBC" w:rsidR="000F3B7E" w:rsidRPr="003F2A47" w:rsidRDefault="000F3B7E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Yes/No/Not stated</w:t>
            </w:r>
          </w:p>
        </w:tc>
      </w:tr>
    </w:tbl>
    <w:p w14:paraId="365BBF4A" w14:textId="77777777" w:rsidR="006B2B00" w:rsidRPr="003F2A47" w:rsidRDefault="006B2B00" w:rsidP="00370C40">
      <w:pPr>
        <w:jc w:val="both"/>
        <w:rPr>
          <w:b/>
          <w:bCs/>
          <w:caps/>
          <w:noProof/>
        </w:rPr>
      </w:pPr>
    </w:p>
    <w:p w14:paraId="78C647A8" w14:textId="77777777" w:rsidR="006B2B00" w:rsidRPr="003F2A47" w:rsidRDefault="006B2B00" w:rsidP="006B2B00">
      <w:pPr>
        <w:spacing w:after="0" w:line="240" w:lineRule="auto"/>
        <w:jc w:val="both"/>
        <w:rPr>
          <w:b/>
          <w:bCs/>
          <w:caps/>
          <w:noProof/>
        </w:rPr>
      </w:pPr>
    </w:p>
    <w:p w14:paraId="4F1A45CE" w14:textId="77777777" w:rsidR="006B2B00" w:rsidRPr="003F2A47" w:rsidRDefault="006B2B00" w:rsidP="006B2B00">
      <w:pPr>
        <w:spacing w:after="0" w:line="240" w:lineRule="auto"/>
        <w:jc w:val="both"/>
        <w:rPr>
          <w:b/>
          <w:bCs/>
          <w:caps/>
          <w:noProof/>
        </w:rPr>
      </w:pPr>
    </w:p>
    <w:p w14:paraId="071B649D" w14:textId="77777777" w:rsidR="006B2B00" w:rsidRPr="003F2A47" w:rsidRDefault="006B2B00" w:rsidP="006B2B00">
      <w:pPr>
        <w:spacing w:after="0" w:line="240" w:lineRule="auto"/>
        <w:jc w:val="both"/>
        <w:rPr>
          <w:b/>
          <w:bCs/>
          <w:caps/>
          <w:noProof/>
        </w:rPr>
      </w:pPr>
    </w:p>
    <w:p w14:paraId="4DC7C4FA" w14:textId="3F21CA53" w:rsidR="008942B2" w:rsidRPr="003F2A47" w:rsidRDefault="008942B2" w:rsidP="00370C40">
      <w:pPr>
        <w:jc w:val="both"/>
        <w:rPr>
          <w:b/>
          <w:bCs/>
          <w:caps/>
          <w:noProof/>
        </w:rPr>
      </w:pPr>
      <w:r w:rsidRPr="003F2A47">
        <w:rPr>
          <w:b/>
          <w:bCs/>
          <w:caps/>
          <w:noProof/>
        </w:rPr>
        <w:t>Outcom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8942B2" w:rsidRPr="003F2A47" w14:paraId="35FC83BD" w14:textId="77777777" w:rsidTr="008942B2">
        <w:tc>
          <w:tcPr>
            <w:tcW w:w="9242" w:type="dxa"/>
          </w:tcPr>
          <w:p w14:paraId="3CAFAD05" w14:textId="7C55B5F5" w:rsidR="008942B2" w:rsidRPr="003F2A47" w:rsidRDefault="008942B2" w:rsidP="009F0129">
            <w:pPr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Primary outcome measures</w:t>
            </w:r>
          </w:p>
          <w:p w14:paraId="5D63807F" w14:textId="77777777" w:rsidR="008942B2" w:rsidRPr="003F2A47" w:rsidRDefault="008942B2" w:rsidP="009F0129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1.</w:t>
            </w:r>
          </w:p>
          <w:p w14:paraId="7E221392" w14:textId="77777777" w:rsidR="008942B2" w:rsidRPr="003F2A47" w:rsidRDefault="008942B2" w:rsidP="009F0129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2.</w:t>
            </w:r>
          </w:p>
          <w:p w14:paraId="6C669204" w14:textId="7F3263D2" w:rsidR="008942B2" w:rsidRPr="003F2A47" w:rsidRDefault="008942B2" w:rsidP="009F0129">
            <w:pPr>
              <w:rPr>
                <w:b/>
                <w:bCs/>
                <w:noProof/>
              </w:rPr>
            </w:pPr>
            <w:r w:rsidRPr="003F2A47">
              <w:rPr>
                <w:bCs/>
                <w:noProof/>
              </w:rPr>
              <w:t>3.</w:t>
            </w:r>
          </w:p>
        </w:tc>
      </w:tr>
      <w:tr w:rsidR="008942B2" w:rsidRPr="003F2A47" w14:paraId="1F32BE3B" w14:textId="77777777" w:rsidTr="008942B2">
        <w:tc>
          <w:tcPr>
            <w:tcW w:w="9242" w:type="dxa"/>
          </w:tcPr>
          <w:p w14:paraId="75A83B17" w14:textId="4BE5181F" w:rsidR="008942B2" w:rsidRPr="003F2A47" w:rsidRDefault="008942B2" w:rsidP="009F0129">
            <w:pPr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Method of assessing primary outcome measures</w:t>
            </w:r>
          </w:p>
          <w:p w14:paraId="767FACCD" w14:textId="77777777" w:rsidR="008942B2" w:rsidRPr="003F2A47" w:rsidRDefault="008942B2" w:rsidP="009F0129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1.</w:t>
            </w:r>
          </w:p>
          <w:p w14:paraId="18533A02" w14:textId="77777777" w:rsidR="008942B2" w:rsidRPr="003F2A47" w:rsidRDefault="008942B2" w:rsidP="009F0129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2.</w:t>
            </w:r>
          </w:p>
          <w:p w14:paraId="3356ACDF" w14:textId="2EDB3C59" w:rsidR="008942B2" w:rsidRPr="003F2A47" w:rsidRDefault="008942B2" w:rsidP="009F0129">
            <w:pPr>
              <w:rPr>
                <w:b/>
                <w:bCs/>
                <w:noProof/>
              </w:rPr>
            </w:pPr>
            <w:r w:rsidRPr="003F2A47">
              <w:rPr>
                <w:bCs/>
                <w:noProof/>
              </w:rPr>
              <w:t>3.</w:t>
            </w:r>
          </w:p>
        </w:tc>
      </w:tr>
      <w:tr w:rsidR="001F34EA" w:rsidRPr="003F2A47" w14:paraId="5B61B90C" w14:textId="77777777" w:rsidTr="008942B2">
        <w:tc>
          <w:tcPr>
            <w:tcW w:w="9242" w:type="dxa"/>
          </w:tcPr>
          <w:p w14:paraId="60647666" w14:textId="5F01BBA6" w:rsidR="001F34EA" w:rsidRPr="003F2A47" w:rsidRDefault="001F34EA" w:rsidP="009F0129">
            <w:pPr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Timing of primary outcome measures</w:t>
            </w:r>
          </w:p>
          <w:p w14:paraId="091EFF53" w14:textId="77777777" w:rsidR="001F34EA" w:rsidRPr="003F2A47" w:rsidRDefault="001F34EA" w:rsidP="009F0129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1.</w:t>
            </w:r>
          </w:p>
          <w:p w14:paraId="7AE9A1F8" w14:textId="77777777" w:rsidR="001F34EA" w:rsidRPr="003F2A47" w:rsidRDefault="001F34EA" w:rsidP="009F0129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2.</w:t>
            </w:r>
          </w:p>
          <w:p w14:paraId="0C134C45" w14:textId="07EE81FC" w:rsidR="001F34EA" w:rsidRPr="003F2A47" w:rsidRDefault="001F34EA" w:rsidP="009F0129">
            <w:pPr>
              <w:rPr>
                <w:b/>
                <w:bCs/>
                <w:noProof/>
              </w:rPr>
            </w:pPr>
            <w:r w:rsidRPr="003F2A47">
              <w:rPr>
                <w:bCs/>
                <w:noProof/>
              </w:rPr>
              <w:t>3.</w:t>
            </w:r>
          </w:p>
        </w:tc>
      </w:tr>
      <w:tr w:rsidR="008942B2" w:rsidRPr="003F2A47" w14:paraId="5E146FDD" w14:textId="77777777" w:rsidTr="008942B2">
        <w:tc>
          <w:tcPr>
            <w:tcW w:w="9242" w:type="dxa"/>
          </w:tcPr>
          <w:p w14:paraId="2BA6E911" w14:textId="5C2F1498" w:rsidR="008942B2" w:rsidRPr="003F2A47" w:rsidRDefault="008942B2" w:rsidP="009F0129">
            <w:pPr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Secondary outcome measures</w:t>
            </w:r>
          </w:p>
          <w:p w14:paraId="0CCD8D4E" w14:textId="77777777" w:rsidR="008942B2" w:rsidRPr="003F2A47" w:rsidRDefault="008942B2" w:rsidP="009F0129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1.</w:t>
            </w:r>
          </w:p>
          <w:p w14:paraId="14675B87" w14:textId="77777777" w:rsidR="008942B2" w:rsidRPr="003F2A47" w:rsidRDefault="008942B2" w:rsidP="009F0129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2.</w:t>
            </w:r>
          </w:p>
          <w:p w14:paraId="78B8A164" w14:textId="15360129" w:rsidR="008942B2" w:rsidRPr="003F2A47" w:rsidRDefault="008942B2" w:rsidP="009F0129">
            <w:pPr>
              <w:rPr>
                <w:b/>
                <w:bCs/>
                <w:noProof/>
              </w:rPr>
            </w:pPr>
            <w:r w:rsidRPr="003F2A47">
              <w:rPr>
                <w:bCs/>
                <w:noProof/>
              </w:rPr>
              <w:t>3.</w:t>
            </w:r>
          </w:p>
        </w:tc>
      </w:tr>
      <w:tr w:rsidR="008942B2" w:rsidRPr="003F2A47" w14:paraId="14A3C481" w14:textId="77777777" w:rsidTr="008942B2">
        <w:tc>
          <w:tcPr>
            <w:tcW w:w="9242" w:type="dxa"/>
          </w:tcPr>
          <w:p w14:paraId="53D7319F" w14:textId="33E10915" w:rsidR="008942B2" w:rsidRPr="003F2A47" w:rsidRDefault="008942B2" w:rsidP="009F0129">
            <w:pPr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lastRenderedPageBreak/>
              <w:t>Method of assessing</w:t>
            </w:r>
            <w:r w:rsidR="005143AA" w:rsidRPr="003F2A47">
              <w:rPr>
                <w:b/>
                <w:bCs/>
                <w:noProof/>
              </w:rPr>
              <w:t xml:space="preserve"> secondary</w:t>
            </w:r>
            <w:r w:rsidRPr="003F2A47">
              <w:rPr>
                <w:b/>
                <w:bCs/>
                <w:noProof/>
              </w:rPr>
              <w:t xml:space="preserve"> outcome measures</w:t>
            </w:r>
          </w:p>
          <w:p w14:paraId="2F54E8EF" w14:textId="77777777" w:rsidR="008942B2" w:rsidRPr="003F2A47" w:rsidRDefault="008942B2" w:rsidP="009F0129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1.</w:t>
            </w:r>
          </w:p>
          <w:p w14:paraId="2176154F" w14:textId="77777777" w:rsidR="008942B2" w:rsidRPr="003F2A47" w:rsidRDefault="008942B2" w:rsidP="009F0129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2.</w:t>
            </w:r>
          </w:p>
          <w:p w14:paraId="511458E9" w14:textId="3ABBD4F4" w:rsidR="008942B2" w:rsidRPr="003F2A47" w:rsidRDefault="008942B2" w:rsidP="009F0129">
            <w:pPr>
              <w:rPr>
                <w:b/>
                <w:bCs/>
                <w:noProof/>
              </w:rPr>
            </w:pPr>
            <w:r w:rsidRPr="003F2A47">
              <w:rPr>
                <w:bCs/>
                <w:noProof/>
              </w:rPr>
              <w:t>3.</w:t>
            </w:r>
          </w:p>
        </w:tc>
      </w:tr>
      <w:tr w:rsidR="001F34EA" w:rsidRPr="003F2A47" w14:paraId="600CE917" w14:textId="77777777" w:rsidTr="008942B2">
        <w:tc>
          <w:tcPr>
            <w:tcW w:w="9242" w:type="dxa"/>
          </w:tcPr>
          <w:p w14:paraId="265C68C6" w14:textId="6088B162" w:rsidR="001F34EA" w:rsidRPr="003F2A47" w:rsidRDefault="001F34EA" w:rsidP="009F0129">
            <w:pPr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Timing of secondary outcome measures</w:t>
            </w:r>
          </w:p>
          <w:p w14:paraId="422C2F20" w14:textId="77777777" w:rsidR="001F34EA" w:rsidRPr="003F2A47" w:rsidRDefault="001F34EA" w:rsidP="009F0129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1.</w:t>
            </w:r>
          </w:p>
          <w:p w14:paraId="3418A522" w14:textId="77777777" w:rsidR="001F34EA" w:rsidRPr="003F2A47" w:rsidRDefault="001F34EA" w:rsidP="009F0129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2.</w:t>
            </w:r>
          </w:p>
          <w:p w14:paraId="65C8B677" w14:textId="3083E045" w:rsidR="001F34EA" w:rsidRPr="003F2A47" w:rsidRDefault="001F34EA" w:rsidP="009F0129">
            <w:pPr>
              <w:rPr>
                <w:b/>
                <w:bCs/>
                <w:noProof/>
              </w:rPr>
            </w:pPr>
            <w:r w:rsidRPr="003F2A47">
              <w:rPr>
                <w:bCs/>
                <w:noProof/>
              </w:rPr>
              <w:t>3.</w:t>
            </w:r>
          </w:p>
        </w:tc>
      </w:tr>
      <w:tr w:rsidR="002A30D1" w:rsidRPr="003F2A47" w14:paraId="25DA65D5" w14:textId="77777777" w:rsidTr="008942B2">
        <w:tc>
          <w:tcPr>
            <w:tcW w:w="9242" w:type="dxa"/>
          </w:tcPr>
          <w:p w14:paraId="1E714DFA" w14:textId="77777777" w:rsidR="002A30D1" w:rsidRPr="003F2A47" w:rsidRDefault="002A30D1" w:rsidP="009F0129">
            <w:pPr>
              <w:rPr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Qualitative method</w:t>
            </w:r>
          </w:p>
          <w:p w14:paraId="2CE69B23" w14:textId="4681673B" w:rsidR="00D65C1C" w:rsidRPr="003F2A47" w:rsidRDefault="00D65C1C" w:rsidP="009F0129">
            <w:pPr>
              <w:rPr>
                <w:b/>
                <w:bCs/>
                <w:noProof/>
              </w:rPr>
            </w:pPr>
          </w:p>
        </w:tc>
      </w:tr>
      <w:tr w:rsidR="001F34EA" w:rsidRPr="003F2A47" w14:paraId="0D46E7B5" w14:textId="77777777" w:rsidTr="008942B2">
        <w:tc>
          <w:tcPr>
            <w:tcW w:w="9242" w:type="dxa"/>
          </w:tcPr>
          <w:p w14:paraId="65097E20" w14:textId="77777777" w:rsidR="001F34EA" w:rsidRPr="003F2A47" w:rsidRDefault="001F34EA" w:rsidP="009F0129">
            <w:pPr>
              <w:rPr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Reviewer comments:</w:t>
            </w:r>
          </w:p>
          <w:p w14:paraId="53DE2BE6" w14:textId="77777777" w:rsidR="001F34EA" w:rsidRPr="003F2A47" w:rsidRDefault="001F34EA" w:rsidP="009F0129">
            <w:pPr>
              <w:rPr>
                <w:b/>
                <w:bCs/>
                <w:noProof/>
              </w:rPr>
            </w:pPr>
          </w:p>
        </w:tc>
      </w:tr>
    </w:tbl>
    <w:p w14:paraId="38387D4C" w14:textId="77777777" w:rsidR="001F34EA" w:rsidRPr="003F2A47" w:rsidRDefault="001F34EA" w:rsidP="00370C40">
      <w:pPr>
        <w:jc w:val="both"/>
        <w:rPr>
          <w:b/>
          <w:bCs/>
          <w:caps/>
          <w:noProof/>
        </w:rPr>
      </w:pPr>
    </w:p>
    <w:p w14:paraId="03DC8D35" w14:textId="4564E685" w:rsidR="008942B2" w:rsidRPr="003F2A47" w:rsidRDefault="008942B2" w:rsidP="00370C40">
      <w:pPr>
        <w:jc w:val="both"/>
        <w:rPr>
          <w:b/>
          <w:bCs/>
          <w:caps/>
          <w:noProof/>
        </w:rPr>
      </w:pPr>
      <w:r w:rsidRPr="003F2A47">
        <w:rPr>
          <w:b/>
          <w:bCs/>
          <w:caps/>
          <w:noProof/>
        </w:rPr>
        <w:t>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EB6A15" w:rsidRPr="003F2A47" w14:paraId="22753B7D" w14:textId="77777777" w:rsidTr="00EB6A15">
        <w:tc>
          <w:tcPr>
            <w:tcW w:w="2310" w:type="dxa"/>
          </w:tcPr>
          <w:p w14:paraId="7C3A3CF0" w14:textId="77777777" w:rsidR="00EB6A15" w:rsidRPr="003F2A47" w:rsidRDefault="00EB6A15" w:rsidP="00370C40">
            <w:pPr>
              <w:jc w:val="both"/>
              <w:rPr>
                <w:b/>
                <w:bCs/>
                <w:noProof/>
              </w:rPr>
            </w:pPr>
          </w:p>
        </w:tc>
        <w:tc>
          <w:tcPr>
            <w:tcW w:w="2310" w:type="dxa"/>
          </w:tcPr>
          <w:p w14:paraId="6140C782" w14:textId="56EA892E" w:rsidR="00EB6A15" w:rsidRPr="003F2A47" w:rsidRDefault="00EB6A15" w:rsidP="00370C40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Intervention 1</w:t>
            </w:r>
          </w:p>
        </w:tc>
        <w:tc>
          <w:tcPr>
            <w:tcW w:w="2311" w:type="dxa"/>
          </w:tcPr>
          <w:p w14:paraId="0D32BE0A" w14:textId="7AAFF6B2" w:rsidR="00EB6A15" w:rsidRPr="003F2A47" w:rsidRDefault="00EB6A15" w:rsidP="00370C40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Intervention 2</w:t>
            </w:r>
          </w:p>
        </w:tc>
        <w:tc>
          <w:tcPr>
            <w:tcW w:w="2311" w:type="dxa"/>
          </w:tcPr>
          <w:p w14:paraId="6EB14A1D" w14:textId="4B97FC7B" w:rsidR="00EB6A15" w:rsidRPr="003F2A47" w:rsidRDefault="00EB6A15" w:rsidP="00370C40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Intervention 3</w:t>
            </w:r>
          </w:p>
        </w:tc>
      </w:tr>
      <w:tr w:rsidR="00EB6A15" w:rsidRPr="003F2A47" w14:paraId="1F1B9690" w14:textId="77777777" w:rsidTr="00EB6A15">
        <w:tc>
          <w:tcPr>
            <w:tcW w:w="2310" w:type="dxa"/>
          </w:tcPr>
          <w:p w14:paraId="2D10700B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Primary outcomes 1.</w:t>
            </w:r>
          </w:p>
          <w:p w14:paraId="0677F51E" w14:textId="6AA724E5" w:rsidR="00EB6A15" w:rsidRPr="003F2A47" w:rsidRDefault="00EB6A15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Time point:</w:t>
            </w:r>
          </w:p>
        </w:tc>
        <w:tc>
          <w:tcPr>
            <w:tcW w:w="2310" w:type="dxa"/>
          </w:tcPr>
          <w:p w14:paraId="4303370C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2311" w:type="dxa"/>
          </w:tcPr>
          <w:p w14:paraId="6D639535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2311" w:type="dxa"/>
          </w:tcPr>
          <w:p w14:paraId="206007E5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</w:tr>
      <w:tr w:rsidR="00EB6A15" w:rsidRPr="003F2A47" w14:paraId="7F1361EA" w14:textId="77777777" w:rsidTr="00EB6A15">
        <w:tc>
          <w:tcPr>
            <w:tcW w:w="2310" w:type="dxa"/>
          </w:tcPr>
          <w:p w14:paraId="293F494C" w14:textId="7BEBB5DB" w:rsidR="00EB6A15" w:rsidRPr="003F2A47" w:rsidRDefault="00EB6A15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Primary outcomes 2.</w:t>
            </w:r>
          </w:p>
          <w:p w14:paraId="006BD8E6" w14:textId="1A1225AC" w:rsidR="00EB6A15" w:rsidRPr="003F2A47" w:rsidRDefault="00EB6A15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Time point:</w:t>
            </w:r>
          </w:p>
        </w:tc>
        <w:tc>
          <w:tcPr>
            <w:tcW w:w="2310" w:type="dxa"/>
          </w:tcPr>
          <w:p w14:paraId="446CA714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2311" w:type="dxa"/>
          </w:tcPr>
          <w:p w14:paraId="17527499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2311" w:type="dxa"/>
          </w:tcPr>
          <w:p w14:paraId="514FD7B7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</w:tr>
      <w:tr w:rsidR="00EB6A15" w:rsidRPr="003F2A47" w14:paraId="7F4BFD92" w14:textId="77777777" w:rsidTr="00EB6A15">
        <w:tc>
          <w:tcPr>
            <w:tcW w:w="2310" w:type="dxa"/>
          </w:tcPr>
          <w:p w14:paraId="2516A2B0" w14:textId="706BFD85" w:rsidR="00EB6A15" w:rsidRPr="003F2A47" w:rsidRDefault="00EB6A15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Primary outcome 3.</w:t>
            </w:r>
          </w:p>
          <w:p w14:paraId="25A0576E" w14:textId="79E9D15F" w:rsidR="00EB6A15" w:rsidRPr="003F2A47" w:rsidRDefault="00EB6A15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Time point:</w:t>
            </w:r>
          </w:p>
        </w:tc>
        <w:tc>
          <w:tcPr>
            <w:tcW w:w="2310" w:type="dxa"/>
          </w:tcPr>
          <w:p w14:paraId="1346CF89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2311" w:type="dxa"/>
          </w:tcPr>
          <w:p w14:paraId="1E947391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2311" w:type="dxa"/>
          </w:tcPr>
          <w:p w14:paraId="40224F60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</w:tr>
      <w:tr w:rsidR="00EB6A15" w:rsidRPr="003F2A47" w14:paraId="354DAF0F" w14:textId="77777777" w:rsidTr="00EB6A15">
        <w:tc>
          <w:tcPr>
            <w:tcW w:w="2310" w:type="dxa"/>
          </w:tcPr>
          <w:p w14:paraId="214BD93B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2310" w:type="dxa"/>
          </w:tcPr>
          <w:p w14:paraId="75D96467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2311" w:type="dxa"/>
          </w:tcPr>
          <w:p w14:paraId="2FEDB78F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2311" w:type="dxa"/>
          </w:tcPr>
          <w:p w14:paraId="4DA7B168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</w:tr>
      <w:tr w:rsidR="00EB6A15" w:rsidRPr="003F2A47" w14:paraId="31C7D12E" w14:textId="77777777" w:rsidTr="00EB6A15">
        <w:tc>
          <w:tcPr>
            <w:tcW w:w="2310" w:type="dxa"/>
          </w:tcPr>
          <w:p w14:paraId="453BEA36" w14:textId="2694F256" w:rsidR="00EB6A15" w:rsidRPr="003F2A47" w:rsidRDefault="00EB6A15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Secondary outcome 1.</w:t>
            </w:r>
          </w:p>
          <w:p w14:paraId="0041A8D9" w14:textId="3B21831E" w:rsidR="00EB6A15" w:rsidRPr="003F2A47" w:rsidRDefault="00EB6A15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Time point:</w:t>
            </w:r>
          </w:p>
        </w:tc>
        <w:tc>
          <w:tcPr>
            <w:tcW w:w="2310" w:type="dxa"/>
          </w:tcPr>
          <w:p w14:paraId="71F72A80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2311" w:type="dxa"/>
          </w:tcPr>
          <w:p w14:paraId="32266E02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2311" w:type="dxa"/>
          </w:tcPr>
          <w:p w14:paraId="07570E2F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</w:tr>
      <w:tr w:rsidR="00EB6A15" w:rsidRPr="003F2A47" w14:paraId="3E4F84C0" w14:textId="77777777" w:rsidTr="00EB6A15">
        <w:tc>
          <w:tcPr>
            <w:tcW w:w="2310" w:type="dxa"/>
          </w:tcPr>
          <w:p w14:paraId="689358B9" w14:textId="77BF9C5A" w:rsidR="00EB6A15" w:rsidRPr="003F2A47" w:rsidRDefault="00EB6A15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Scondary outcome 2.</w:t>
            </w:r>
          </w:p>
          <w:p w14:paraId="59B09CB7" w14:textId="0CDE1F29" w:rsidR="00EB6A15" w:rsidRPr="003F2A47" w:rsidRDefault="00EB6A15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Time point:</w:t>
            </w:r>
          </w:p>
        </w:tc>
        <w:tc>
          <w:tcPr>
            <w:tcW w:w="2310" w:type="dxa"/>
          </w:tcPr>
          <w:p w14:paraId="6778EB80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2311" w:type="dxa"/>
          </w:tcPr>
          <w:p w14:paraId="24EF713B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  <w:tc>
          <w:tcPr>
            <w:tcW w:w="2311" w:type="dxa"/>
          </w:tcPr>
          <w:p w14:paraId="10D7B536" w14:textId="77777777" w:rsidR="00EB6A15" w:rsidRPr="003F2A47" w:rsidRDefault="00EB6A15" w:rsidP="00370C40">
            <w:pPr>
              <w:jc w:val="both"/>
              <w:rPr>
                <w:bCs/>
                <w:noProof/>
              </w:rPr>
            </w:pPr>
          </w:p>
        </w:tc>
      </w:tr>
      <w:tr w:rsidR="001F34EA" w:rsidRPr="003F2A47" w14:paraId="0BE7E866" w14:textId="77777777" w:rsidTr="001F34EA">
        <w:tc>
          <w:tcPr>
            <w:tcW w:w="9242" w:type="dxa"/>
            <w:gridSpan w:val="4"/>
          </w:tcPr>
          <w:p w14:paraId="59F25773" w14:textId="663473F2" w:rsidR="001F34EA" w:rsidRPr="003F2A47" w:rsidRDefault="001F34EA" w:rsidP="00370C40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i/>
                <w:noProof/>
              </w:rPr>
              <w:t>Statistics used:</w:t>
            </w:r>
            <w:r w:rsidR="00735DFB" w:rsidRPr="003F2A47">
              <w:rPr>
                <w:bCs/>
                <w:noProof/>
              </w:rPr>
              <w:t xml:space="preserve">    </w:t>
            </w:r>
          </w:p>
          <w:p w14:paraId="627183E0" w14:textId="77777777" w:rsidR="001F34EA" w:rsidRPr="003F2A47" w:rsidRDefault="001F34EA" w:rsidP="00370C40">
            <w:pPr>
              <w:jc w:val="both"/>
              <w:rPr>
                <w:bCs/>
                <w:noProof/>
              </w:rPr>
            </w:pPr>
          </w:p>
          <w:p w14:paraId="1ED92833" w14:textId="4D2759DB" w:rsidR="001F34EA" w:rsidRPr="003F2A47" w:rsidRDefault="001F34EA" w:rsidP="00370C40">
            <w:pPr>
              <w:jc w:val="both"/>
              <w:rPr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Main findings:</w:t>
            </w:r>
            <w:r w:rsidR="00704702" w:rsidRPr="003F2A47">
              <w:rPr>
                <w:bCs/>
                <w:noProof/>
              </w:rPr>
              <w:t xml:space="preserve"> </w:t>
            </w:r>
          </w:p>
        </w:tc>
      </w:tr>
    </w:tbl>
    <w:p w14:paraId="4821127E" w14:textId="77777777" w:rsidR="00DB4C41" w:rsidRPr="003F2A47" w:rsidRDefault="00DB4C41" w:rsidP="00DB4C41">
      <w:pPr>
        <w:jc w:val="both"/>
        <w:rPr>
          <w:b/>
          <w:bCs/>
          <w:cap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B4C41" w:rsidRPr="003F2A47" w14:paraId="15FA4503" w14:textId="77777777" w:rsidTr="002A30D1">
        <w:tc>
          <w:tcPr>
            <w:tcW w:w="9242" w:type="dxa"/>
          </w:tcPr>
          <w:p w14:paraId="37CF3847" w14:textId="55D95672" w:rsidR="00DB4C41" w:rsidRPr="003F2A47" w:rsidRDefault="00DB4C41" w:rsidP="002A30D1">
            <w:pPr>
              <w:jc w:val="both"/>
              <w:rPr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Qualitative results reported:</w:t>
            </w:r>
            <w:r w:rsidR="00045FDA" w:rsidRPr="003F2A47">
              <w:rPr>
                <w:bCs/>
                <w:noProof/>
              </w:rPr>
              <w:t xml:space="preserve">  </w:t>
            </w:r>
          </w:p>
          <w:p w14:paraId="23AEC0BB" w14:textId="77777777" w:rsidR="00DB4C41" w:rsidRPr="003F2A47" w:rsidRDefault="00DB4C41" w:rsidP="002A30D1">
            <w:pPr>
              <w:jc w:val="both"/>
              <w:rPr>
                <w:bCs/>
                <w:noProof/>
              </w:rPr>
            </w:pPr>
          </w:p>
          <w:p w14:paraId="4CF37B93" w14:textId="77777777" w:rsidR="00DB4C41" w:rsidRPr="003F2A47" w:rsidRDefault="00DB4C41" w:rsidP="002A30D1">
            <w:pPr>
              <w:jc w:val="both"/>
              <w:rPr>
                <w:bCs/>
                <w:noProof/>
              </w:rPr>
            </w:pPr>
          </w:p>
          <w:p w14:paraId="33D88F32" w14:textId="77777777" w:rsidR="00DB4C41" w:rsidRPr="003F2A47" w:rsidRDefault="00DB4C41" w:rsidP="002A30D1">
            <w:pPr>
              <w:jc w:val="both"/>
              <w:rPr>
                <w:bCs/>
                <w:noProof/>
              </w:rPr>
            </w:pPr>
          </w:p>
        </w:tc>
      </w:tr>
    </w:tbl>
    <w:p w14:paraId="4B8D98D0" w14:textId="77777777" w:rsidR="00EB6A15" w:rsidRPr="003F2A47" w:rsidRDefault="00EB6A15" w:rsidP="00EB6A15">
      <w:pPr>
        <w:jc w:val="both"/>
        <w:rPr>
          <w:b/>
          <w:bCs/>
          <w:cap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1F34EA" w:rsidRPr="003F2A47" w14:paraId="1425FAD9" w14:textId="77777777" w:rsidTr="006B2B00">
        <w:trPr>
          <w:trHeight w:val="523"/>
        </w:trPr>
        <w:tc>
          <w:tcPr>
            <w:tcW w:w="9242" w:type="dxa"/>
          </w:tcPr>
          <w:p w14:paraId="58E2E988" w14:textId="1A9FD744" w:rsidR="001F34EA" w:rsidRPr="003F2A47" w:rsidRDefault="001F34EA" w:rsidP="00CB78B4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Negative outcomes</w:t>
            </w:r>
            <w:r w:rsidR="006B2B00" w:rsidRPr="003F2A47">
              <w:rPr>
                <w:bCs/>
                <w:noProof/>
              </w:rPr>
              <w:t>:</w:t>
            </w:r>
          </w:p>
        </w:tc>
      </w:tr>
    </w:tbl>
    <w:p w14:paraId="743AC589" w14:textId="77777777" w:rsidR="00EB6A15" w:rsidRPr="003F2A47" w:rsidRDefault="00EB6A15" w:rsidP="00EB6A15">
      <w:pPr>
        <w:jc w:val="both"/>
        <w:rPr>
          <w:b/>
          <w:bCs/>
          <w:caps/>
          <w:noProof/>
        </w:rPr>
      </w:pPr>
    </w:p>
    <w:p w14:paraId="4886FCC8" w14:textId="7585816A" w:rsidR="00EB6A15" w:rsidRPr="003F2A47" w:rsidRDefault="00EB6A15" w:rsidP="00EB6A15">
      <w:pPr>
        <w:jc w:val="both"/>
        <w:rPr>
          <w:b/>
          <w:bCs/>
          <w:caps/>
          <w:noProof/>
        </w:rPr>
      </w:pPr>
      <w:r w:rsidRPr="003F2A47">
        <w:rPr>
          <w:b/>
          <w:bCs/>
          <w:caps/>
          <w:noProof/>
        </w:rPr>
        <w:t>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EB6A15" w:rsidRPr="003F2A47" w14:paraId="12518ADC" w14:textId="77777777" w:rsidTr="00EB6A15">
        <w:tc>
          <w:tcPr>
            <w:tcW w:w="9242" w:type="dxa"/>
          </w:tcPr>
          <w:p w14:paraId="4ED3FE84" w14:textId="4845CD21" w:rsidR="00EB6A15" w:rsidRPr="003F2A47" w:rsidRDefault="00EB6A15" w:rsidP="00EB6A15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Design: parallel group/cross over/other</w:t>
            </w:r>
          </w:p>
          <w:p w14:paraId="39064FD9" w14:textId="77777777" w:rsidR="00EB6A15" w:rsidRPr="003F2A47" w:rsidRDefault="00EB6A15" w:rsidP="00EB6A15">
            <w:pPr>
              <w:jc w:val="both"/>
              <w:rPr>
                <w:bCs/>
                <w:noProof/>
              </w:rPr>
            </w:pPr>
          </w:p>
          <w:p w14:paraId="4C710745" w14:textId="77777777" w:rsidR="00EB6A15" w:rsidRPr="003F2A47" w:rsidRDefault="00EB6A15" w:rsidP="00EB6A15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 xml:space="preserve">Duration of trial:                          </w:t>
            </w:r>
          </w:p>
          <w:p w14:paraId="1215F6EF" w14:textId="77777777" w:rsidR="00EB6A15" w:rsidRPr="003F2A47" w:rsidRDefault="00EB6A15" w:rsidP="00EB6A15">
            <w:pPr>
              <w:jc w:val="both"/>
              <w:rPr>
                <w:bCs/>
                <w:noProof/>
              </w:rPr>
            </w:pPr>
          </w:p>
          <w:p w14:paraId="38DB3445" w14:textId="22B69AF3" w:rsidR="00EB6A15" w:rsidRPr="003F2A47" w:rsidRDefault="00EB6A15" w:rsidP="00EB6A15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Interval of assessment:</w:t>
            </w:r>
          </w:p>
          <w:p w14:paraId="51CBCBAD" w14:textId="4232017D" w:rsidR="00EB6A15" w:rsidRPr="003F2A47" w:rsidRDefault="00EB6A15" w:rsidP="00EB6A15">
            <w:pPr>
              <w:jc w:val="both"/>
              <w:rPr>
                <w:bCs/>
                <w:noProof/>
              </w:rPr>
            </w:pPr>
          </w:p>
        </w:tc>
      </w:tr>
    </w:tbl>
    <w:p w14:paraId="43DEF263" w14:textId="691890E4" w:rsidR="00A963AE" w:rsidRPr="003F2A47" w:rsidRDefault="00A963AE" w:rsidP="00A963AE">
      <w:pPr>
        <w:jc w:val="both"/>
        <w:rPr>
          <w:rFonts w:ascii="ＭＳ ゴシック" w:eastAsia="ＭＳ ゴシック" w:hAnsi="Wingdings" w:hint="eastAsia"/>
          <w:noProof/>
        </w:rPr>
      </w:pPr>
      <w:r w:rsidRPr="003F2A47">
        <w:rPr>
          <w:b/>
          <w:bCs/>
          <w:caps/>
          <w:noProof/>
        </w:rPr>
        <w:lastRenderedPageBreak/>
        <w:t xml:space="preserve">Methodological qual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567"/>
        <w:gridCol w:w="3402"/>
        <w:gridCol w:w="3180"/>
      </w:tblGrid>
      <w:tr w:rsidR="00A963AE" w:rsidRPr="003F2A47" w14:paraId="2B100D3C" w14:textId="77777777" w:rsidTr="002A30D1">
        <w:tc>
          <w:tcPr>
            <w:tcW w:w="6062" w:type="dxa"/>
            <w:gridSpan w:val="3"/>
          </w:tcPr>
          <w:p w14:paraId="5B05899E" w14:textId="77777777" w:rsidR="00A963AE" w:rsidRPr="003F2A47" w:rsidRDefault="00A963AE" w:rsidP="002A30D1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Major criteria</w:t>
            </w:r>
          </w:p>
        </w:tc>
        <w:tc>
          <w:tcPr>
            <w:tcW w:w="3180" w:type="dxa"/>
          </w:tcPr>
          <w:p w14:paraId="7E7D6170" w14:textId="77777777" w:rsidR="00A963AE" w:rsidRPr="003F2A47" w:rsidRDefault="00A963AE" w:rsidP="002A30D1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Method</w:t>
            </w:r>
          </w:p>
        </w:tc>
      </w:tr>
      <w:tr w:rsidR="001D6B3B" w:rsidRPr="003F2A47" w14:paraId="3011874C" w14:textId="77777777" w:rsidTr="002A30D1">
        <w:tc>
          <w:tcPr>
            <w:tcW w:w="6062" w:type="dxa"/>
            <w:gridSpan w:val="3"/>
          </w:tcPr>
          <w:p w14:paraId="26ED89FE" w14:textId="2B80302D" w:rsidR="001D6B3B" w:rsidRPr="003F2A47" w:rsidRDefault="001D6B3B" w:rsidP="002A30D1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Sampling method</w:t>
            </w:r>
          </w:p>
        </w:tc>
        <w:tc>
          <w:tcPr>
            <w:tcW w:w="3180" w:type="dxa"/>
          </w:tcPr>
          <w:p w14:paraId="01D3A946" w14:textId="77777777" w:rsidR="001D6B3B" w:rsidRPr="003F2A47" w:rsidRDefault="001D6B3B" w:rsidP="00505517">
            <w:pPr>
              <w:rPr>
                <w:noProof/>
              </w:rPr>
            </w:pPr>
          </w:p>
        </w:tc>
      </w:tr>
      <w:tr w:rsidR="00A963AE" w:rsidRPr="003F2A47" w14:paraId="56269C34" w14:textId="77777777" w:rsidTr="002A30D1">
        <w:tc>
          <w:tcPr>
            <w:tcW w:w="6062" w:type="dxa"/>
            <w:gridSpan w:val="3"/>
          </w:tcPr>
          <w:p w14:paraId="21D880E7" w14:textId="77777777" w:rsidR="00A963AE" w:rsidRPr="003F2A47" w:rsidRDefault="00A963AE" w:rsidP="002A30D1">
            <w:pPr>
              <w:jc w:val="both"/>
              <w:rPr>
                <w:b/>
                <w:bCs/>
                <w:noProof/>
              </w:rPr>
            </w:pPr>
            <w:r w:rsidRPr="003F2A47">
              <w:rPr>
                <w:b/>
                <w:bCs/>
                <w:noProof/>
              </w:rPr>
              <w:t>1. Generation of randomisation sequence</w:t>
            </w:r>
          </w:p>
          <w:p w14:paraId="09D5EA0C" w14:textId="6220986D" w:rsidR="00A963AE" w:rsidRPr="003F2A47" w:rsidRDefault="00A963AE" w:rsidP="002A30D1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Any information given Y/N/unsure</w:t>
            </w:r>
          </w:p>
        </w:tc>
        <w:tc>
          <w:tcPr>
            <w:tcW w:w="3180" w:type="dxa"/>
          </w:tcPr>
          <w:p w14:paraId="6E8096D0" w14:textId="77777777" w:rsidR="00A963AE" w:rsidRPr="003F2A47" w:rsidRDefault="00A963AE" w:rsidP="00505517">
            <w:pPr>
              <w:rPr>
                <w:noProof/>
              </w:rPr>
            </w:pPr>
          </w:p>
        </w:tc>
      </w:tr>
      <w:tr w:rsidR="00A963AE" w:rsidRPr="003F2A47" w14:paraId="71B98CC9" w14:textId="77777777" w:rsidTr="002A30D1">
        <w:tc>
          <w:tcPr>
            <w:tcW w:w="2660" w:type="dxa"/>
            <w:gridSpan w:val="2"/>
            <w:tcBorders>
              <w:right w:val="nil"/>
            </w:tcBorders>
          </w:tcPr>
          <w:p w14:paraId="22434D6F" w14:textId="77777777" w:rsidR="00A963AE" w:rsidRPr="003F2A47" w:rsidRDefault="00A963AE" w:rsidP="002A30D1">
            <w:pPr>
              <w:jc w:val="both"/>
              <w:rPr>
                <w:b/>
                <w:noProof/>
              </w:rPr>
            </w:pPr>
            <w:r w:rsidRPr="003F2A47">
              <w:rPr>
                <w:b/>
                <w:noProof/>
              </w:rPr>
              <w:t>2. Allocation concealment</w:t>
            </w:r>
          </w:p>
          <w:p w14:paraId="0AFE6D4D" w14:textId="77777777" w:rsidR="00A963AE" w:rsidRPr="003F2A47" w:rsidRDefault="00A963AE" w:rsidP="002A30D1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 xml:space="preserve">Adequate </w:t>
            </w:r>
          </w:p>
          <w:p w14:paraId="5DB3CB82" w14:textId="77777777" w:rsidR="00A963AE" w:rsidRPr="003F2A47" w:rsidRDefault="00A963AE" w:rsidP="002A30D1">
            <w:pPr>
              <w:jc w:val="both"/>
              <w:rPr>
                <w:rFonts w:ascii="ＭＳ ゴシック" w:eastAsia="ＭＳ ゴシック" w:hAnsi="Wingdings" w:hint="eastAsia"/>
                <w:noProof/>
              </w:rPr>
            </w:pPr>
            <w:r w:rsidRPr="003F2A47">
              <w:rPr>
                <w:noProof/>
              </w:rPr>
              <w:t xml:space="preserve">Unclear  </w:t>
            </w:r>
          </w:p>
          <w:p w14:paraId="55931E54" w14:textId="77777777" w:rsidR="00A963AE" w:rsidRPr="003F2A47" w:rsidRDefault="00A963AE" w:rsidP="002A30D1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 xml:space="preserve">Inadequate   </w:t>
            </w:r>
          </w:p>
          <w:p w14:paraId="07FF7022" w14:textId="77777777" w:rsidR="00A963AE" w:rsidRPr="003F2A47" w:rsidRDefault="00A963AE" w:rsidP="002A30D1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 xml:space="preserve">Not used </w:t>
            </w:r>
          </w:p>
        </w:tc>
        <w:tc>
          <w:tcPr>
            <w:tcW w:w="3402" w:type="dxa"/>
            <w:tcBorders>
              <w:left w:val="nil"/>
            </w:tcBorders>
          </w:tcPr>
          <w:p w14:paraId="6D7D863D" w14:textId="77777777" w:rsidR="00A963AE" w:rsidRPr="003F2A47" w:rsidRDefault="00A963AE" w:rsidP="002A30D1">
            <w:pPr>
              <w:jc w:val="both"/>
              <w:rPr>
                <w:noProof/>
              </w:rPr>
            </w:pPr>
          </w:p>
          <w:p w14:paraId="0393D3B7" w14:textId="77777777" w:rsidR="00A963AE" w:rsidRPr="003F2A47" w:rsidRDefault="00A963AE" w:rsidP="002A30D1">
            <w:pPr>
              <w:jc w:val="both"/>
              <w:rPr>
                <w:rFonts w:ascii="ＭＳ ゴシック" w:eastAsia="ＭＳ ゴシック" w:hAnsi="Wingdings" w:hint="eastAsia"/>
                <w:noProof/>
              </w:rPr>
            </w:pPr>
            <w:r w:rsidRPr="003F2A47">
              <w:rPr>
                <w:rFonts w:ascii="ＭＳ ゴシック" w:eastAsia="ＭＳ ゴシック" w:hAnsi="Wingdings" w:hint="eastAsia"/>
                <w:noProof/>
              </w:rPr>
              <w:t>☐</w:t>
            </w:r>
          </w:p>
          <w:p w14:paraId="4C8CB2CC" w14:textId="77777777" w:rsidR="00A963AE" w:rsidRPr="003F2A47" w:rsidRDefault="00A963AE" w:rsidP="002A30D1">
            <w:pPr>
              <w:jc w:val="both"/>
              <w:rPr>
                <w:rFonts w:ascii="ＭＳ ゴシック" w:eastAsia="ＭＳ ゴシック" w:hAnsi="Wingdings" w:hint="eastAsia"/>
                <w:noProof/>
              </w:rPr>
            </w:pPr>
            <w:r w:rsidRPr="003F2A47">
              <w:rPr>
                <w:rFonts w:ascii="ＭＳ ゴシック" w:eastAsia="ＭＳ ゴシック" w:hAnsi="Wingdings" w:hint="eastAsia"/>
                <w:noProof/>
              </w:rPr>
              <w:t>☐</w:t>
            </w:r>
          </w:p>
          <w:p w14:paraId="52DC27AC" w14:textId="77777777" w:rsidR="00A963AE" w:rsidRPr="003F2A47" w:rsidRDefault="00A963AE" w:rsidP="002A30D1">
            <w:pPr>
              <w:jc w:val="both"/>
              <w:rPr>
                <w:rFonts w:ascii="ＭＳ ゴシック" w:eastAsia="ＭＳ ゴシック" w:hAnsi="Wingdings" w:hint="eastAsia"/>
                <w:noProof/>
              </w:rPr>
            </w:pPr>
            <w:r w:rsidRPr="003F2A47">
              <w:rPr>
                <w:rFonts w:ascii="ＭＳ ゴシック" w:eastAsia="ＭＳ ゴシック" w:hAnsi="Wingdings" w:hint="eastAsia"/>
                <w:noProof/>
              </w:rPr>
              <w:t>☐</w:t>
            </w:r>
          </w:p>
          <w:p w14:paraId="4CB40CF5" w14:textId="62EAC1A8" w:rsidR="00A963AE" w:rsidRPr="003F2A47" w:rsidRDefault="00A963AE" w:rsidP="002A30D1">
            <w:pPr>
              <w:jc w:val="both"/>
              <w:rPr>
                <w:noProof/>
              </w:rPr>
            </w:pPr>
            <w:r w:rsidRPr="003F2A47">
              <w:rPr>
                <w:rFonts w:ascii="ＭＳ ゴシック" w:eastAsia="ＭＳ ゴシック" w:hAnsi="Wingdings" w:hint="eastAsia"/>
                <w:noProof/>
              </w:rPr>
              <w:t>☐</w:t>
            </w:r>
          </w:p>
        </w:tc>
        <w:tc>
          <w:tcPr>
            <w:tcW w:w="3180" w:type="dxa"/>
          </w:tcPr>
          <w:p w14:paraId="3261EC78" w14:textId="77777777" w:rsidR="00A963AE" w:rsidRPr="003F2A47" w:rsidRDefault="00A963AE" w:rsidP="00505517">
            <w:pPr>
              <w:rPr>
                <w:noProof/>
              </w:rPr>
            </w:pPr>
          </w:p>
        </w:tc>
      </w:tr>
      <w:tr w:rsidR="00A963AE" w:rsidRPr="003F2A47" w14:paraId="26546CE8" w14:textId="77777777" w:rsidTr="002A30D1">
        <w:tc>
          <w:tcPr>
            <w:tcW w:w="2093" w:type="dxa"/>
            <w:tcBorders>
              <w:right w:val="nil"/>
            </w:tcBorders>
          </w:tcPr>
          <w:p w14:paraId="765AE903" w14:textId="77777777" w:rsidR="00A963AE" w:rsidRPr="003F2A47" w:rsidRDefault="00A963AE" w:rsidP="002A30D1">
            <w:pPr>
              <w:jc w:val="both"/>
              <w:rPr>
                <w:b/>
                <w:noProof/>
              </w:rPr>
            </w:pPr>
            <w:r w:rsidRPr="003F2A47">
              <w:rPr>
                <w:b/>
                <w:noProof/>
              </w:rPr>
              <w:t>3. Blinding</w:t>
            </w:r>
          </w:p>
          <w:p w14:paraId="18AA0ACF" w14:textId="77777777" w:rsidR="00A963AE" w:rsidRPr="003F2A47" w:rsidRDefault="00A963AE" w:rsidP="002A30D1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 xml:space="preserve">Participant                 </w:t>
            </w:r>
          </w:p>
          <w:p w14:paraId="4E6D5E45" w14:textId="77777777" w:rsidR="00A963AE" w:rsidRPr="003F2A47" w:rsidRDefault="00A963AE" w:rsidP="002A30D1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Researcher</w:t>
            </w:r>
          </w:p>
          <w:p w14:paraId="54C66A50" w14:textId="77777777" w:rsidR="00A963AE" w:rsidRPr="003F2A47" w:rsidRDefault="00A963AE" w:rsidP="002A30D1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 xml:space="preserve">Outcome assessor </w:t>
            </w:r>
          </w:p>
        </w:tc>
        <w:tc>
          <w:tcPr>
            <w:tcW w:w="3969" w:type="dxa"/>
            <w:gridSpan w:val="2"/>
            <w:tcBorders>
              <w:left w:val="nil"/>
            </w:tcBorders>
          </w:tcPr>
          <w:p w14:paraId="5AE95275" w14:textId="77777777" w:rsidR="00A963AE" w:rsidRPr="003F2A47" w:rsidRDefault="00A963AE" w:rsidP="002A30D1">
            <w:pPr>
              <w:jc w:val="both"/>
              <w:rPr>
                <w:noProof/>
              </w:rPr>
            </w:pPr>
          </w:p>
          <w:p w14:paraId="27ED6DEA" w14:textId="77777777" w:rsidR="00A963AE" w:rsidRPr="003F2A47" w:rsidRDefault="00A963AE" w:rsidP="002A30D1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Y/N/unsure</w:t>
            </w:r>
          </w:p>
          <w:p w14:paraId="0D8B5523" w14:textId="77777777" w:rsidR="00A963AE" w:rsidRPr="003F2A47" w:rsidRDefault="00A963AE" w:rsidP="002A30D1">
            <w:pPr>
              <w:jc w:val="both"/>
              <w:rPr>
                <w:bCs/>
                <w:noProof/>
              </w:rPr>
            </w:pPr>
            <w:r w:rsidRPr="003F2A47">
              <w:rPr>
                <w:bCs/>
                <w:noProof/>
              </w:rPr>
              <w:t>Y/N/unsure</w:t>
            </w:r>
          </w:p>
          <w:p w14:paraId="68F27EAC" w14:textId="354DDFB4" w:rsidR="00A963AE" w:rsidRPr="003F2A47" w:rsidRDefault="00A963AE" w:rsidP="002A30D1">
            <w:pPr>
              <w:jc w:val="both"/>
              <w:rPr>
                <w:noProof/>
              </w:rPr>
            </w:pPr>
            <w:r w:rsidRPr="003F2A47">
              <w:rPr>
                <w:bCs/>
                <w:noProof/>
              </w:rPr>
              <w:t>Y/N/unsure</w:t>
            </w:r>
          </w:p>
        </w:tc>
        <w:tc>
          <w:tcPr>
            <w:tcW w:w="3180" w:type="dxa"/>
          </w:tcPr>
          <w:p w14:paraId="39F27A8E" w14:textId="77777777" w:rsidR="00A963AE" w:rsidRPr="003F2A47" w:rsidRDefault="00A963AE" w:rsidP="00505517">
            <w:pPr>
              <w:rPr>
                <w:noProof/>
              </w:rPr>
            </w:pPr>
          </w:p>
        </w:tc>
      </w:tr>
      <w:tr w:rsidR="00A963AE" w:rsidRPr="003F2A47" w14:paraId="012E3496" w14:textId="77777777" w:rsidTr="002A30D1">
        <w:tc>
          <w:tcPr>
            <w:tcW w:w="6062" w:type="dxa"/>
            <w:gridSpan w:val="3"/>
          </w:tcPr>
          <w:p w14:paraId="0FE2D986" w14:textId="77777777" w:rsidR="00A963AE" w:rsidRPr="003F2A47" w:rsidRDefault="00A963AE" w:rsidP="002A30D1">
            <w:pPr>
              <w:jc w:val="both"/>
              <w:rPr>
                <w:b/>
                <w:noProof/>
              </w:rPr>
            </w:pPr>
            <w:r w:rsidRPr="003F2A47">
              <w:rPr>
                <w:b/>
                <w:noProof/>
              </w:rPr>
              <w:t>4. Loss to follow-up</w:t>
            </w:r>
          </w:p>
          <w:p w14:paraId="0CBFA9F9" w14:textId="1B589F17" w:rsidR="00A963AE" w:rsidRPr="003F2A47" w:rsidRDefault="00A963AE" w:rsidP="002A30D1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 xml:space="preserve">Were all randomised participants included in the analysis in the groups to which they were randomised?  </w:t>
            </w:r>
            <w:r w:rsidRPr="003F2A47">
              <w:rPr>
                <w:bCs/>
                <w:noProof/>
              </w:rPr>
              <w:t>Y/N/unsure</w:t>
            </w:r>
          </w:p>
        </w:tc>
        <w:tc>
          <w:tcPr>
            <w:tcW w:w="3180" w:type="dxa"/>
          </w:tcPr>
          <w:p w14:paraId="2FE86317" w14:textId="77777777" w:rsidR="00A963AE" w:rsidRPr="003F2A47" w:rsidRDefault="00A963AE" w:rsidP="00505517">
            <w:pPr>
              <w:rPr>
                <w:noProof/>
              </w:rPr>
            </w:pPr>
          </w:p>
        </w:tc>
      </w:tr>
      <w:tr w:rsidR="00A963AE" w:rsidRPr="003F2A47" w14:paraId="37A88F81" w14:textId="77777777" w:rsidTr="002A30D1">
        <w:tc>
          <w:tcPr>
            <w:tcW w:w="6062" w:type="dxa"/>
            <w:gridSpan w:val="3"/>
          </w:tcPr>
          <w:p w14:paraId="64A4200D" w14:textId="77777777" w:rsidR="00A963AE" w:rsidRPr="003F2A47" w:rsidRDefault="00A963AE" w:rsidP="002A30D1">
            <w:pPr>
              <w:jc w:val="both"/>
              <w:rPr>
                <w:b/>
                <w:noProof/>
              </w:rPr>
            </w:pPr>
            <w:r w:rsidRPr="003F2A47">
              <w:rPr>
                <w:b/>
                <w:noProof/>
              </w:rPr>
              <w:t>Other criteria</w:t>
            </w:r>
          </w:p>
        </w:tc>
        <w:tc>
          <w:tcPr>
            <w:tcW w:w="3180" w:type="dxa"/>
          </w:tcPr>
          <w:p w14:paraId="076E9075" w14:textId="77777777" w:rsidR="00A963AE" w:rsidRPr="003F2A47" w:rsidRDefault="00A963AE" w:rsidP="00505517">
            <w:pPr>
              <w:rPr>
                <w:noProof/>
              </w:rPr>
            </w:pPr>
            <w:r w:rsidRPr="003F2A47">
              <w:rPr>
                <w:noProof/>
              </w:rPr>
              <w:t>Notes</w:t>
            </w:r>
          </w:p>
        </w:tc>
      </w:tr>
      <w:tr w:rsidR="00A963AE" w:rsidRPr="003F2A47" w14:paraId="58B7C908" w14:textId="77777777" w:rsidTr="002A30D1">
        <w:tc>
          <w:tcPr>
            <w:tcW w:w="6062" w:type="dxa"/>
            <w:gridSpan w:val="3"/>
          </w:tcPr>
          <w:p w14:paraId="589607C7" w14:textId="77777777" w:rsidR="00A963AE" w:rsidRPr="003F2A47" w:rsidRDefault="00A963AE" w:rsidP="002A30D1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5. Were groups comparable at baseline? Y/N/unsure</w:t>
            </w:r>
          </w:p>
        </w:tc>
        <w:tc>
          <w:tcPr>
            <w:tcW w:w="3180" w:type="dxa"/>
          </w:tcPr>
          <w:p w14:paraId="0EB534D0" w14:textId="77777777" w:rsidR="00A963AE" w:rsidRPr="003F2A47" w:rsidRDefault="00A963AE" w:rsidP="00505517">
            <w:pPr>
              <w:rPr>
                <w:noProof/>
              </w:rPr>
            </w:pPr>
          </w:p>
        </w:tc>
      </w:tr>
      <w:tr w:rsidR="00A963AE" w:rsidRPr="003F2A47" w14:paraId="633AEB04" w14:textId="77777777" w:rsidTr="002A30D1">
        <w:tc>
          <w:tcPr>
            <w:tcW w:w="6062" w:type="dxa"/>
            <w:gridSpan w:val="3"/>
          </w:tcPr>
          <w:p w14:paraId="1DA81DF6" w14:textId="77777777" w:rsidR="00A963AE" w:rsidRPr="003F2A47" w:rsidRDefault="00A963AE" w:rsidP="002A30D1">
            <w:pPr>
              <w:jc w:val="both"/>
              <w:rPr>
                <w:noProof/>
              </w:rPr>
            </w:pPr>
            <w:r w:rsidRPr="003F2A47">
              <w:rPr>
                <w:noProof/>
              </w:rPr>
              <w:t>6. Interventions adequately described? Y/N/unsure</w:t>
            </w:r>
          </w:p>
        </w:tc>
        <w:tc>
          <w:tcPr>
            <w:tcW w:w="3180" w:type="dxa"/>
          </w:tcPr>
          <w:p w14:paraId="559228FA" w14:textId="77777777" w:rsidR="00A963AE" w:rsidRPr="003F2A47" w:rsidRDefault="00A963AE" w:rsidP="00505517">
            <w:pPr>
              <w:rPr>
                <w:noProof/>
              </w:rPr>
            </w:pPr>
          </w:p>
        </w:tc>
      </w:tr>
    </w:tbl>
    <w:p w14:paraId="6656DD61" w14:textId="77777777" w:rsidR="00A963AE" w:rsidRPr="003F2A47" w:rsidRDefault="00A963AE" w:rsidP="00A963AE">
      <w:pPr>
        <w:jc w:val="both"/>
        <w:rPr>
          <w:b/>
          <w:bCs/>
          <w:caps/>
          <w:noProof/>
        </w:rPr>
      </w:pPr>
    </w:p>
    <w:p w14:paraId="2D77C5C7" w14:textId="55F90877" w:rsidR="00A963AE" w:rsidRPr="003F2A47" w:rsidRDefault="003E3F1A" w:rsidP="00A963AE">
      <w:pPr>
        <w:jc w:val="both"/>
        <w:rPr>
          <w:b/>
          <w:bCs/>
          <w:caps/>
          <w:noProof/>
        </w:rPr>
      </w:pPr>
      <w:r w:rsidRPr="003F2A47">
        <w:rPr>
          <w:b/>
          <w:bCs/>
          <w:caps/>
          <w:noProof/>
        </w:rPr>
        <w:t xml:space="preserve">Trial registration number &amp; </w:t>
      </w:r>
      <w:r w:rsidR="00A963AE" w:rsidRPr="003F2A47">
        <w:rPr>
          <w:b/>
          <w:bCs/>
          <w:caps/>
          <w:noProof/>
        </w:rPr>
        <w:t>Funding bo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A963AE" w:rsidRPr="003F2A47" w14:paraId="6A194D12" w14:textId="77777777" w:rsidTr="002A30D1">
        <w:tc>
          <w:tcPr>
            <w:tcW w:w="9242" w:type="dxa"/>
          </w:tcPr>
          <w:p w14:paraId="792D684B" w14:textId="5E070B97" w:rsidR="003E3F1A" w:rsidRPr="003F2A47" w:rsidRDefault="003E3F1A" w:rsidP="0013670B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 xml:space="preserve">Trial registration number: </w:t>
            </w:r>
          </w:p>
          <w:p w14:paraId="66EB4094" w14:textId="6D192856" w:rsidR="00A963AE" w:rsidRPr="003F2A47" w:rsidRDefault="003E3F1A" w:rsidP="0013670B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>Funding d</w:t>
            </w:r>
            <w:r w:rsidR="00A963AE" w:rsidRPr="003F2A47">
              <w:rPr>
                <w:bCs/>
                <w:noProof/>
              </w:rPr>
              <w:t xml:space="preserve">eclared: </w:t>
            </w:r>
            <w:r w:rsidR="00A963AE" w:rsidRPr="003F2A47">
              <w:rPr>
                <w:noProof/>
              </w:rPr>
              <w:t>Y/N/unsure                Name:</w:t>
            </w:r>
          </w:p>
        </w:tc>
      </w:tr>
    </w:tbl>
    <w:p w14:paraId="67AEAD8A" w14:textId="77777777" w:rsidR="00A963AE" w:rsidRPr="003F2A47" w:rsidRDefault="00A963AE" w:rsidP="00A963AE">
      <w:pPr>
        <w:jc w:val="both"/>
        <w:rPr>
          <w:b/>
          <w:bCs/>
          <w:caps/>
          <w:noProof/>
        </w:rPr>
      </w:pPr>
    </w:p>
    <w:p w14:paraId="77BAAEB3" w14:textId="4A8C22F2" w:rsidR="00A60035" w:rsidRPr="003F2A47" w:rsidRDefault="000F3B7E" w:rsidP="00A60035">
      <w:pPr>
        <w:jc w:val="both"/>
        <w:rPr>
          <w:b/>
          <w:bCs/>
          <w:caps/>
          <w:noProof/>
        </w:rPr>
      </w:pPr>
      <w:r w:rsidRPr="003F2A47">
        <w:rPr>
          <w:b/>
          <w:bCs/>
          <w:caps/>
          <w:noProof/>
        </w:rPr>
        <w:t xml:space="preserve">Relevant comments by the </w:t>
      </w:r>
      <w:r w:rsidR="001F34EA" w:rsidRPr="003F2A47">
        <w:rPr>
          <w:b/>
          <w:bCs/>
          <w:caps/>
          <w:noProof/>
        </w:rPr>
        <w:t>auth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A60035" w:rsidRPr="003F2A47" w14:paraId="5573897B" w14:textId="77777777" w:rsidTr="001F34EA">
        <w:tc>
          <w:tcPr>
            <w:tcW w:w="9242" w:type="dxa"/>
          </w:tcPr>
          <w:p w14:paraId="0CBE23E7" w14:textId="34213CE6" w:rsidR="00A60035" w:rsidRPr="003F2A47" w:rsidRDefault="000F3B7E" w:rsidP="00FB03D6">
            <w:pPr>
              <w:rPr>
                <w:bCs/>
                <w:noProof/>
              </w:rPr>
            </w:pPr>
            <w:r w:rsidRPr="003F2A47">
              <w:rPr>
                <w:bCs/>
                <w:i/>
                <w:noProof/>
              </w:rPr>
              <w:t>Mechanism proposed for intervention:</w:t>
            </w:r>
            <w:r w:rsidR="007F7B11" w:rsidRPr="003F2A47">
              <w:rPr>
                <w:bCs/>
                <w:noProof/>
              </w:rPr>
              <w:t xml:space="preserve">  </w:t>
            </w:r>
          </w:p>
          <w:p w14:paraId="5215DADE" w14:textId="77777777" w:rsidR="00ED04A2" w:rsidRPr="003F2A47" w:rsidRDefault="00ED04A2" w:rsidP="00FB03D6">
            <w:pPr>
              <w:rPr>
                <w:bCs/>
                <w:noProof/>
              </w:rPr>
            </w:pPr>
          </w:p>
          <w:p w14:paraId="2B7A56A2" w14:textId="7FEB26AA" w:rsidR="00ED04A2" w:rsidRPr="003F2A47" w:rsidRDefault="00ED04A2" w:rsidP="00FB03D6">
            <w:pPr>
              <w:rPr>
                <w:bCs/>
                <w:i/>
                <w:noProof/>
              </w:rPr>
            </w:pPr>
            <w:r w:rsidRPr="003F2A47">
              <w:rPr>
                <w:bCs/>
                <w:i/>
                <w:noProof/>
              </w:rPr>
              <w:t xml:space="preserve">Other:   </w:t>
            </w:r>
          </w:p>
          <w:p w14:paraId="7D257CD8" w14:textId="77777777" w:rsidR="000F3B7E" w:rsidRPr="003F2A47" w:rsidRDefault="000F3B7E" w:rsidP="00FB03D6">
            <w:pPr>
              <w:rPr>
                <w:bCs/>
                <w:noProof/>
              </w:rPr>
            </w:pPr>
          </w:p>
          <w:p w14:paraId="22336FFE" w14:textId="665A5FFC" w:rsidR="000F3B7E" w:rsidRPr="003F2A47" w:rsidRDefault="000F3B7E" w:rsidP="00FB03D6">
            <w:pPr>
              <w:rPr>
                <w:bCs/>
                <w:i/>
                <w:noProof/>
              </w:rPr>
            </w:pPr>
            <w:r w:rsidRPr="003F2A47">
              <w:rPr>
                <w:bCs/>
                <w:i/>
                <w:noProof/>
              </w:rPr>
              <w:t>References to other relevant studies:</w:t>
            </w:r>
            <w:r w:rsidR="007F7B11" w:rsidRPr="003F2A47">
              <w:rPr>
                <w:bCs/>
                <w:noProof/>
              </w:rPr>
              <w:t xml:space="preserve">      </w:t>
            </w:r>
          </w:p>
          <w:p w14:paraId="109C40ED" w14:textId="77777777" w:rsidR="00A60035" w:rsidRPr="003F2A47" w:rsidRDefault="00A60035" w:rsidP="00A60035">
            <w:pPr>
              <w:jc w:val="both"/>
              <w:rPr>
                <w:bCs/>
                <w:noProof/>
              </w:rPr>
            </w:pPr>
          </w:p>
        </w:tc>
      </w:tr>
    </w:tbl>
    <w:p w14:paraId="2EDA4CEC" w14:textId="77777777" w:rsidR="006B2B00" w:rsidRPr="003F2A47" w:rsidRDefault="006B2B00" w:rsidP="00A963AE">
      <w:pPr>
        <w:jc w:val="both"/>
        <w:rPr>
          <w:b/>
          <w:bCs/>
          <w:caps/>
          <w:noProof/>
        </w:rPr>
      </w:pPr>
    </w:p>
    <w:p w14:paraId="0A00E6E6" w14:textId="77777777" w:rsidR="00A963AE" w:rsidRPr="003F2A47" w:rsidRDefault="00A963AE" w:rsidP="00A963AE">
      <w:pPr>
        <w:jc w:val="both"/>
        <w:rPr>
          <w:b/>
          <w:bCs/>
          <w:caps/>
          <w:noProof/>
        </w:rPr>
      </w:pPr>
      <w:r w:rsidRPr="003F2A47">
        <w:rPr>
          <w:b/>
          <w:bCs/>
          <w:caps/>
          <w:noProof/>
        </w:rPr>
        <w:t xml:space="preserve">Reviewer comm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A963AE" w:rsidRPr="003F2A47" w14:paraId="10009B3F" w14:textId="77777777" w:rsidTr="002A30D1">
        <w:tc>
          <w:tcPr>
            <w:tcW w:w="9242" w:type="dxa"/>
          </w:tcPr>
          <w:p w14:paraId="737AF3F4" w14:textId="00BDFC91" w:rsidR="00CE5E2E" w:rsidRPr="003F2A47" w:rsidRDefault="00CE5E2E" w:rsidP="00FB03D6">
            <w:pPr>
              <w:rPr>
                <w:bCs/>
                <w:noProof/>
              </w:rPr>
            </w:pPr>
            <w:r w:rsidRPr="003F2A47">
              <w:rPr>
                <w:bCs/>
                <w:i/>
                <w:noProof/>
              </w:rPr>
              <w:t>Does the study have relevance to the CIMOCs?</w:t>
            </w:r>
            <w:r w:rsidR="00C45991" w:rsidRPr="003F2A47">
              <w:rPr>
                <w:bCs/>
                <w:noProof/>
              </w:rPr>
              <w:t xml:space="preserve">  </w:t>
            </w:r>
          </w:p>
          <w:p w14:paraId="4EEDCF73" w14:textId="77777777" w:rsidR="00CE5E2E" w:rsidRPr="003F2A47" w:rsidRDefault="00CE5E2E" w:rsidP="00FB03D6">
            <w:pPr>
              <w:rPr>
                <w:bCs/>
                <w:noProof/>
              </w:rPr>
            </w:pPr>
          </w:p>
          <w:p w14:paraId="5FA6AA6B" w14:textId="32F8756F" w:rsidR="00A963AE" w:rsidRPr="003F2A47" w:rsidRDefault="00A963AE" w:rsidP="00FB03D6">
            <w:pPr>
              <w:rPr>
                <w:bCs/>
                <w:noProof/>
              </w:rPr>
            </w:pPr>
            <w:r w:rsidRPr="003F2A47">
              <w:rPr>
                <w:bCs/>
                <w:i/>
                <w:noProof/>
              </w:rPr>
              <w:t>Elements of complexity impacting on mechanism operation</w:t>
            </w:r>
            <w:r w:rsidRPr="003F2A47">
              <w:rPr>
                <w:bCs/>
                <w:noProof/>
              </w:rPr>
              <w:t>:</w:t>
            </w:r>
            <w:r w:rsidR="00C45991" w:rsidRPr="003F2A47">
              <w:rPr>
                <w:bCs/>
                <w:noProof/>
              </w:rPr>
              <w:t xml:space="preserve">  </w:t>
            </w:r>
          </w:p>
          <w:p w14:paraId="5AC7FF71" w14:textId="6B9E4CE2" w:rsidR="00A963AE" w:rsidRPr="003F2A47" w:rsidRDefault="00C45991" w:rsidP="00FB03D6">
            <w:pPr>
              <w:rPr>
                <w:bCs/>
                <w:noProof/>
              </w:rPr>
            </w:pPr>
            <w:r w:rsidRPr="003F2A47">
              <w:rPr>
                <w:bCs/>
                <w:noProof/>
              </w:rPr>
              <w:t xml:space="preserve"> </w:t>
            </w:r>
          </w:p>
          <w:p w14:paraId="62191775" w14:textId="3845DF8F" w:rsidR="00A963AE" w:rsidRPr="003F2A47" w:rsidRDefault="00A963AE" w:rsidP="00FB03D6">
            <w:pPr>
              <w:rPr>
                <w:bCs/>
                <w:noProof/>
              </w:rPr>
            </w:pPr>
            <w:r w:rsidRPr="003F2A47">
              <w:rPr>
                <w:bCs/>
                <w:i/>
                <w:noProof/>
              </w:rPr>
              <w:t>Other comments</w:t>
            </w:r>
            <w:r w:rsidRPr="003F2A47">
              <w:rPr>
                <w:bCs/>
                <w:noProof/>
              </w:rPr>
              <w:t>:</w:t>
            </w:r>
            <w:r w:rsidR="00C45991" w:rsidRPr="003F2A47">
              <w:rPr>
                <w:bCs/>
                <w:noProof/>
              </w:rPr>
              <w:t xml:space="preserve">  </w:t>
            </w:r>
          </w:p>
          <w:p w14:paraId="2A5C3120" w14:textId="77777777" w:rsidR="000F3B7E" w:rsidRPr="003F2A47" w:rsidRDefault="000F3B7E" w:rsidP="00FB03D6">
            <w:pPr>
              <w:rPr>
                <w:bCs/>
                <w:i/>
                <w:noProof/>
              </w:rPr>
            </w:pPr>
          </w:p>
          <w:p w14:paraId="2DD567E7" w14:textId="31AC40FC" w:rsidR="000F3B7E" w:rsidRPr="003F2A47" w:rsidRDefault="000F3B7E" w:rsidP="00FB03D6">
            <w:pPr>
              <w:rPr>
                <w:bCs/>
                <w:noProof/>
              </w:rPr>
            </w:pPr>
            <w:r w:rsidRPr="003F2A47">
              <w:rPr>
                <w:bCs/>
                <w:i/>
                <w:noProof/>
              </w:rPr>
              <w:t>Author correspondence required</w:t>
            </w:r>
            <w:r w:rsidRPr="003F2A47">
              <w:rPr>
                <w:bCs/>
                <w:noProof/>
              </w:rPr>
              <w:t>:</w:t>
            </w:r>
            <w:r w:rsidR="00C45991" w:rsidRPr="003F2A47">
              <w:rPr>
                <w:bCs/>
                <w:noProof/>
              </w:rPr>
              <w:t xml:space="preserve">  </w:t>
            </w:r>
          </w:p>
          <w:p w14:paraId="459F6C0A" w14:textId="77777777" w:rsidR="00A963AE" w:rsidRPr="003F2A47" w:rsidRDefault="00A963AE" w:rsidP="002A30D1">
            <w:pPr>
              <w:jc w:val="both"/>
              <w:rPr>
                <w:bCs/>
                <w:noProof/>
              </w:rPr>
            </w:pPr>
          </w:p>
        </w:tc>
      </w:tr>
    </w:tbl>
    <w:p w14:paraId="65073B7A" w14:textId="77777777" w:rsidR="00370C40" w:rsidRPr="003F2A47" w:rsidRDefault="00370C40" w:rsidP="006B2B00">
      <w:pPr>
        <w:spacing w:after="0" w:line="240" w:lineRule="auto"/>
        <w:jc w:val="both"/>
        <w:rPr>
          <w:noProof/>
        </w:rPr>
      </w:pPr>
    </w:p>
    <w:sectPr w:rsidR="00370C40" w:rsidRPr="003F2A47" w:rsidSect="001E3CC0">
      <w:footerReference w:type="even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75F5DB" w14:textId="77777777" w:rsidR="00EB6E86" w:rsidRDefault="00EB6E86" w:rsidP="001E3CC0">
      <w:pPr>
        <w:spacing w:after="0" w:line="240" w:lineRule="auto"/>
      </w:pPr>
      <w:r>
        <w:separator/>
      </w:r>
    </w:p>
  </w:endnote>
  <w:endnote w:type="continuationSeparator" w:id="0">
    <w:p w14:paraId="1CE90826" w14:textId="77777777" w:rsidR="00EB6E86" w:rsidRDefault="00EB6E86" w:rsidP="001E3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3AE28A" w14:textId="77777777" w:rsidR="00EB6E86" w:rsidRDefault="00EB6E86" w:rsidP="001E3C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893172" w14:textId="77777777" w:rsidR="00EB6E86" w:rsidRDefault="00EB6E86" w:rsidP="001E3CC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D99C43" w14:textId="77777777" w:rsidR="00EB6E86" w:rsidRDefault="00EB6E86" w:rsidP="001E3C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56ED">
      <w:rPr>
        <w:rStyle w:val="PageNumber"/>
        <w:noProof/>
      </w:rPr>
      <w:t>3</w:t>
    </w:r>
    <w:r>
      <w:rPr>
        <w:rStyle w:val="PageNumber"/>
      </w:rPr>
      <w:fldChar w:fldCharType="end"/>
    </w:r>
  </w:p>
  <w:p w14:paraId="770076C7" w14:textId="77777777" w:rsidR="00EB6E86" w:rsidRDefault="00EB6E86" w:rsidP="001E3C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FE3765" w14:textId="77777777" w:rsidR="00EB6E86" w:rsidRDefault="00EB6E86" w:rsidP="001E3CC0">
      <w:pPr>
        <w:spacing w:after="0" w:line="240" w:lineRule="auto"/>
      </w:pPr>
      <w:r>
        <w:separator/>
      </w:r>
    </w:p>
  </w:footnote>
  <w:footnote w:type="continuationSeparator" w:id="0">
    <w:p w14:paraId="67CE14D5" w14:textId="77777777" w:rsidR="00EB6E86" w:rsidRDefault="00EB6E86" w:rsidP="001E3C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979"/>
    <w:rsid w:val="0000389C"/>
    <w:rsid w:val="000134A5"/>
    <w:rsid w:val="00045FDA"/>
    <w:rsid w:val="00087AF2"/>
    <w:rsid w:val="00093D9B"/>
    <w:rsid w:val="000A7633"/>
    <w:rsid w:val="000C3448"/>
    <w:rsid w:val="000C63F9"/>
    <w:rsid w:val="000E26BF"/>
    <w:rsid w:val="000E6832"/>
    <w:rsid w:val="000E6C3D"/>
    <w:rsid w:val="000F3B7E"/>
    <w:rsid w:val="0010076C"/>
    <w:rsid w:val="0010281F"/>
    <w:rsid w:val="0010310A"/>
    <w:rsid w:val="00115F21"/>
    <w:rsid w:val="001165C1"/>
    <w:rsid w:val="0012123C"/>
    <w:rsid w:val="00123A62"/>
    <w:rsid w:val="00123ED4"/>
    <w:rsid w:val="0013670B"/>
    <w:rsid w:val="00137132"/>
    <w:rsid w:val="00143B03"/>
    <w:rsid w:val="0016171D"/>
    <w:rsid w:val="001B215C"/>
    <w:rsid w:val="001C1DC1"/>
    <w:rsid w:val="001D119B"/>
    <w:rsid w:val="001D6B3B"/>
    <w:rsid w:val="001E3CC0"/>
    <w:rsid w:val="001F34EA"/>
    <w:rsid w:val="001F512D"/>
    <w:rsid w:val="001F71BB"/>
    <w:rsid w:val="0022268E"/>
    <w:rsid w:val="00222700"/>
    <w:rsid w:val="0023597E"/>
    <w:rsid w:val="0024637D"/>
    <w:rsid w:val="0026404A"/>
    <w:rsid w:val="00282B6D"/>
    <w:rsid w:val="002833AB"/>
    <w:rsid w:val="00294690"/>
    <w:rsid w:val="002A30D1"/>
    <w:rsid w:val="002B0BB0"/>
    <w:rsid w:val="002C01C7"/>
    <w:rsid w:val="002C4F58"/>
    <w:rsid w:val="002C70EB"/>
    <w:rsid w:val="002E668F"/>
    <w:rsid w:val="0030722B"/>
    <w:rsid w:val="0032292A"/>
    <w:rsid w:val="003366CA"/>
    <w:rsid w:val="00370C40"/>
    <w:rsid w:val="003A5ACA"/>
    <w:rsid w:val="003B50F7"/>
    <w:rsid w:val="003D69A7"/>
    <w:rsid w:val="003E1E4A"/>
    <w:rsid w:val="003E3F1A"/>
    <w:rsid w:val="003F2A47"/>
    <w:rsid w:val="00401E60"/>
    <w:rsid w:val="00413EB9"/>
    <w:rsid w:val="00415AB1"/>
    <w:rsid w:val="00460F42"/>
    <w:rsid w:val="0048373B"/>
    <w:rsid w:val="00491AB6"/>
    <w:rsid w:val="004A1B4D"/>
    <w:rsid w:val="004A5495"/>
    <w:rsid w:val="004B5881"/>
    <w:rsid w:val="004C728D"/>
    <w:rsid w:val="004D54C9"/>
    <w:rsid w:val="004E0B77"/>
    <w:rsid w:val="00505517"/>
    <w:rsid w:val="005143AA"/>
    <w:rsid w:val="00535C11"/>
    <w:rsid w:val="0053724C"/>
    <w:rsid w:val="00540979"/>
    <w:rsid w:val="00542309"/>
    <w:rsid w:val="00553831"/>
    <w:rsid w:val="0058070A"/>
    <w:rsid w:val="00593141"/>
    <w:rsid w:val="005A0B47"/>
    <w:rsid w:val="005A3CFE"/>
    <w:rsid w:val="005B58E2"/>
    <w:rsid w:val="005C7CBF"/>
    <w:rsid w:val="005E04C8"/>
    <w:rsid w:val="005E04D7"/>
    <w:rsid w:val="005F3E86"/>
    <w:rsid w:val="006079D9"/>
    <w:rsid w:val="00610E5E"/>
    <w:rsid w:val="00622711"/>
    <w:rsid w:val="00624485"/>
    <w:rsid w:val="00662EB9"/>
    <w:rsid w:val="006674E0"/>
    <w:rsid w:val="00682215"/>
    <w:rsid w:val="006A570A"/>
    <w:rsid w:val="006B2B00"/>
    <w:rsid w:val="006C000F"/>
    <w:rsid w:val="006F5CB5"/>
    <w:rsid w:val="0070225D"/>
    <w:rsid w:val="00704702"/>
    <w:rsid w:val="007133E5"/>
    <w:rsid w:val="00717F91"/>
    <w:rsid w:val="007214B4"/>
    <w:rsid w:val="00731CA4"/>
    <w:rsid w:val="00735DFB"/>
    <w:rsid w:val="007516DC"/>
    <w:rsid w:val="00770507"/>
    <w:rsid w:val="007B701F"/>
    <w:rsid w:val="007C1028"/>
    <w:rsid w:val="007C57E1"/>
    <w:rsid w:val="007D1C9D"/>
    <w:rsid w:val="007D402E"/>
    <w:rsid w:val="007D7873"/>
    <w:rsid w:val="007E76C2"/>
    <w:rsid w:val="007F7B11"/>
    <w:rsid w:val="0080403B"/>
    <w:rsid w:val="00804D9F"/>
    <w:rsid w:val="00814DF3"/>
    <w:rsid w:val="00815CCA"/>
    <w:rsid w:val="0082316B"/>
    <w:rsid w:val="008408F0"/>
    <w:rsid w:val="00845E58"/>
    <w:rsid w:val="00853FA8"/>
    <w:rsid w:val="00855741"/>
    <w:rsid w:val="00877F82"/>
    <w:rsid w:val="008942B2"/>
    <w:rsid w:val="008A0790"/>
    <w:rsid w:val="008A25B7"/>
    <w:rsid w:val="008B3908"/>
    <w:rsid w:val="008D592B"/>
    <w:rsid w:val="008F1C61"/>
    <w:rsid w:val="00903C58"/>
    <w:rsid w:val="009115D8"/>
    <w:rsid w:val="00922665"/>
    <w:rsid w:val="00923746"/>
    <w:rsid w:val="00936669"/>
    <w:rsid w:val="00947D76"/>
    <w:rsid w:val="00951672"/>
    <w:rsid w:val="00954256"/>
    <w:rsid w:val="00970CC4"/>
    <w:rsid w:val="00974B1E"/>
    <w:rsid w:val="00981D95"/>
    <w:rsid w:val="009D0C5D"/>
    <w:rsid w:val="009D5990"/>
    <w:rsid w:val="009E02EB"/>
    <w:rsid w:val="009F0129"/>
    <w:rsid w:val="009F06D8"/>
    <w:rsid w:val="00A14D79"/>
    <w:rsid w:val="00A14EE7"/>
    <w:rsid w:val="00A17038"/>
    <w:rsid w:val="00A21D17"/>
    <w:rsid w:val="00A25010"/>
    <w:rsid w:val="00A311DB"/>
    <w:rsid w:val="00A4020F"/>
    <w:rsid w:val="00A4077A"/>
    <w:rsid w:val="00A508BE"/>
    <w:rsid w:val="00A60035"/>
    <w:rsid w:val="00A634B9"/>
    <w:rsid w:val="00A8268E"/>
    <w:rsid w:val="00A963AE"/>
    <w:rsid w:val="00B01BB0"/>
    <w:rsid w:val="00B168D5"/>
    <w:rsid w:val="00B646F5"/>
    <w:rsid w:val="00B718CC"/>
    <w:rsid w:val="00B93BDE"/>
    <w:rsid w:val="00BA2065"/>
    <w:rsid w:val="00BB0C10"/>
    <w:rsid w:val="00BD79D9"/>
    <w:rsid w:val="00BF0C6D"/>
    <w:rsid w:val="00BF57AB"/>
    <w:rsid w:val="00C26BC0"/>
    <w:rsid w:val="00C45991"/>
    <w:rsid w:val="00C47639"/>
    <w:rsid w:val="00C527D7"/>
    <w:rsid w:val="00C80E82"/>
    <w:rsid w:val="00C81D5A"/>
    <w:rsid w:val="00C856ED"/>
    <w:rsid w:val="00C91CF3"/>
    <w:rsid w:val="00CA3E47"/>
    <w:rsid w:val="00CA4971"/>
    <w:rsid w:val="00CA6D2A"/>
    <w:rsid w:val="00CB78B4"/>
    <w:rsid w:val="00CC0104"/>
    <w:rsid w:val="00CC4983"/>
    <w:rsid w:val="00CD33A2"/>
    <w:rsid w:val="00CE5E2E"/>
    <w:rsid w:val="00CF0356"/>
    <w:rsid w:val="00D0565D"/>
    <w:rsid w:val="00D11174"/>
    <w:rsid w:val="00D27981"/>
    <w:rsid w:val="00D375B1"/>
    <w:rsid w:val="00D65C1C"/>
    <w:rsid w:val="00D832BC"/>
    <w:rsid w:val="00D92F83"/>
    <w:rsid w:val="00D94AB0"/>
    <w:rsid w:val="00DB4C41"/>
    <w:rsid w:val="00DE1071"/>
    <w:rsid w:val="00DF402B"/>
    <w:rsid w:val="00DF65A8"/>
    <w:rsid w:val="00E034B9"/>
    <w:rsid w:val="00E32473"/>
    <w:rsid w:val="00E350EF"/>
    <w:rsid w:val="00E420D7"/>
    <w:rsid w:val="00E449F9"/>
    <w:rsid w:val="00E50451"/>
    <w:rsid w:val="00E57938"/>
    <w:rsid w:val="00E71AA1"/>
    <w:rsid w:val="00E90073"/>
    <w:rsid w:val="00E90D05"/>
    <w:rsid w:val="00EB6A15"/>
    <w:rsid w:val="00EB6E86"/>
    <w:rsid w:val="00EC691B"/>
    <w:rsid w:val="00ED04A2"/>
    <w:rsid w:val="00ED1D4A"/>
    <w:rsid w:val="00EE0AB7"/>
    <w:rsid w:val="00F01E0D"/>
    <w:rsid w:val="00F12AA5"/>
    <w:rsid w:val="00F237BB"/>
    <w:rsid w:val="00F47171"/>
    <w:rsid w:val="00F64D09"/>
    <w:rsid w:val="00F70A3D"/>
    <w:rsid w:val="00F7314B"/>
    <w:rsid w:val="00F7494E"/>
    <w:rsid w:val="00FB03D6"/>
    <w:rsid w:val="00FC3F37"/>
    <w:rsid w:val="00FE0861"/>
    <w:rsid w:val="00FE36B2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34BA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979"/>
  </w:style>
  <w:style w:type="paragraph" w:styleId="Heading1">
    <w:name w:val="heading 1"/>
    <w:basedOn w:val="Normal"/>
    <w:next w:val="Normal"/>
    <w:link w:val="Heading1Char"/>
    <w:uiPriority w:val="9"/>
    <w:qFormat/>
    <w:rsid w:val="0054097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97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97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97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97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97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97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97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97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97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4097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97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97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97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97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97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97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97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4097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097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97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4097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40979"/>
    <w:rPr>
      <w:b/>
      <w:bCs/>
    </w:rPr>
  </w:style>
  <w:style w:type="character" w:styleId="Emphasis">
    <w:name w:val="Emphasis"/>
    <w:uiPriority w:val="20"/>
    <w:qFormat/>
    <w:rsid w:val="0054097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409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4097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4097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4097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97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979"/>
    <w:rPr>
      <w:b/>
      <w:bCs/>
      <w:i/>
      <w:iCs/>
    </w:rPr>
  </w:style>
  <w:style w:type="character" w:styleId="SubtleEmphasis">
    <w:name w:val="Subtle Emphasis"/>
    <w:uiPriority w:val="19"/>
    <w:qFormat/>
    <w:rsid w:val="00540979"/>
    <w:rPr>
      <w:i/>
      <w:iCs/>
    </w:rPr>
  </w:style>
  <w:style w:type="character" w:styleId="IntenseEmphasis">
    <w:name w:val="Intense Emphasis"/>
    <w:uiPriority w:val="21"/>
    <w:qFormat/>
    <w:rsid w:val="00540979"/>
    <w:rPr>
      <w:b/>
      <w:bCs/>
    </w:rPr>
  </w:style>
  <w:style w:type="character" w:styleId="SubtleReference">
    <w:name w:val="Subtle Reference"/>
    <w:uiPriority w:val="31"/>
    <w:qFormat/>
    <w:rsid w:val="00540979"/>
    <w:rPr>
      <w:smallCaps/>
    </w:rPr>
  </w:style>
  <w:style w:type="character" w:styleId="IntenseReference">
    <w:name w:val="Intense Reference"/>
    <w:uiPriority w:val="32"/>
    <w:qFormat/>
    <w:rsid w:val="00540979"/>
    <w:rPr>
      <w:smallCaps/>
      <w:spacing w:val="5"/>
      <w:u w:val="single"/>
    </w:rPr>
  </w:style>
  <w:style w:type="character" w:styleId="BookTitle">
    <w:name w:val="Book Title"/>
    <w:uiPriority w:val="33"/>
    <w:qFormat/>
    <w:rsid w:val="0054097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40979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54097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2123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23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C00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E3C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CC0"/>
  </w:style>
  <w:style w:type="character" w:styleId="PageNumber">
    <w:name w:val="page number"/>
    <w:basedOn w:val="DefaultParagraphFont"/>
    <w:uiPriority w:val="99"/>
    <w:semiHidden/>
    <w:unhideWhenUsed/>
    <w:rsid w:val="001E3CC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979"/>
  </w:style>
  <w:style w:type="paragraph" w:styleId="Heading1">
    <w:name w:val="heading 1"/>
    <w:basedOn w:val="Normal"/>
    <w:next w:val="Normal"/>
    <w:link w:val="Heading1Char"/>
    <w:uiPriority w:val="9"/>
    <w:qFormat/>
    <w:rsid w:val="0054097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97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97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97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97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97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97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97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97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97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4097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97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97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97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97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97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97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97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4097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097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97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4097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40979"/>
    <w:rPr>
      <w:b/>
      <w:bCs/>
    </w:rPr>
  </w:style>
  <w:style w:type="character" w:styleId="Emphasis">
    <w:name w:val="Emphasis"/>
    <w:uiPriority w:val="20"/>
    <w:qFormat/>
    <w:rsid w:val="0054097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409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4097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4097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4097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97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979"/>
    <w:rPr>
      <w:b/>
      <w:bCs/>
      <w:i/>
      <w:iCs/>
    </w:rPr>
  </w:style>
  <w:style w:type="character" w:styleId="SubtleEmphasis">
    <w:name w:val="Subtle Emphasis"/>
    <w:uiPriority w:val="19"/>
    <w:qFormat/>
    <w:rsid w:val="00540979"/>
    <w:rPr>
      <w:i/>
      <w:iCs/>
    </w:rPr>
  </w:style>
  <w:style w:type="character" w:styleId="IntenseEmphasis">
    <w:name w:val="Intense Emphasis"/>
    <w:uiPriority w:val="21"/>
    <w:qFormat/>
    <w:rsid w:val="00540979"/>
    <w:rPr>
      <w:b/>
      <w:bCs/>
    </w:rPr>
  </w:style>
  <w:style w:type="character" w:styleId="SubtleReference">
    <w:name w:val="Subtle Reference"/>
    <w:uiPriority w:val="31"/>
    <w:qFormat/>
    <w:rsid w:val="00540979"/>
    <w:rPr>
      <w:smallCaps/>
    </w:rPr>
  </w:style>
  <w:style w:type="character" w:styleId="IntenseReference">
    <w:name w:val="Intense Reference"/>
    <w:uiPriority w:val="32"/>
    <w:qFormat/>
    <w:rsid w:val="00540979"/>
    <w:rPr>
      <w:smallCaps/>
      <w:spacing w:val="5"/>
      <w:u w:val="single"/>
    </w:rPr>
  </w:style>
  <w:style w:type="character" w:styleId="BookTitle">
    <w:name w:val="Book Title"/>
    <w:uiPriority w:val="33"/>
    <w:qFormat/>
    <w:rsid w:val="0054097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40979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54097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2123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23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C00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E3C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CC0"/>
  </w:style>
  <w:style w:type="character" w:styleId="PageNumber">
    <w:name w:val="page number"/>
    <w:basedOn w:val="DefaultParagraphFont"/>
    <w:uiPriority w:val="99"/>
    <w:semiHidden/>
    <w:unhideWhenUsed/>
    <w:rsid w:val="001E3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4</Pages>
  <Words>468</Words>
  <Characters>267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nsha Harris</cp:lastModifiedBy>
  <cp:revision>70</cp:revision>
  <dcterms:created xsi:type="dcterms:W3CDTF">2016-07-18T17:23:00Z</dcterms:created>
  <dcterms:modified xsi:type="dcterms:W3CDTF">2018-09-27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odule Title">
    <vt:lpwstr>Module Title (HAR### &amp; title)</vt:lpwstr>
  </property>
  <property fmtid="{D5CDD505-2E9C-101B-9397-08002B2CF9AE}" pid="3" name="Essay Title">
    <vt:lpwstr>Type in the Essay Title</vt:lpwstr>
  </property>
  <property fmtid="{D5CDD505-2E9C-101B-9397-08002B2CF9AE}" pid="4" name="Student Registration ID">
    <vt:lpwstr>Type in your Student Registration ID (see how to find it at https://www.sheffield.ac.uk/ssid/record/pers_inf ) </vt:lpwstr>
  </property>
  <property fmtid="{D5CDD505-2E9C-101B-9397-08002B2CF9AE}" pid="5" name="Total Word Count">
    <vt:lpwstr>Type in your Total Word Count excluding references/appendices</vt:lpwstr>
  </property>
  <property fmtid="{D5CDD505-2E9C-101B-9397-08002B2CF9AE}" pid="6" name="I have not plagiarised">
    <vt:bool>true</vt:bool>
  </property>
  <property fmtid="{D5CDD505-2E9C-101B-9397-08002B2CF9AE}" pid="7" name="I have checked my work">
    <vt:bool>true</vt:bool>
  </property>
  <property fmtid="{D5CDD505-2E9C-101B-9397-08002B2CF9AE}" pid="8" name="Mendeley Document_1">
    <vt:lpwstr>True</vt:lpwstr>
  </property>
  <property fmtid="{D5CDD505-2E9C-101B-9397-08002B2CF9AE}" pid="9" name="Mendeley User Name_1">
    <vt:lpwstr>sansha_harris@hotmail.com@www.mendeley.com</vt:lpwstr>
  </property>
  <property fmtid="{D5CDD505-2E9C-101B-9397-08002B2CF9AE}" pid="10" name="Mendeley Citation Style_1">
    <vt:lpwstr>http://www.zotero.org/styles/harvard1</vt:lpwstr>
  </property>
  <property fmtid="{D5CDD505-2E9C-101B-9397-08002B2CF9AE}" pid="11" name="Mendeley Recent Style Id 0_1">
    <vt:lpwstr>http://www.zotero.org/styles/american-medical-association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Id 1_1">
    <vt:lpwstr>http://www.zotero.org/styles/american-political-science-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Id 2_1">
    <vt:lpwstr>http://www.zotero.org/styles/apa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Id 3_1">
    <vt:lpwstr>http://www.zotero.org/styles/american-sociological-association</vt:lpwstr>
  </property>
  <property fmtid="{D5CDD505-2E9C-101B-9397-08002B2CF9AE}" pid="18" name="Mendeley Recent Style Name 3_1">
    <vt:lpwstr>American Sociological Association</vt:lpwstr>
  </property>
  <property fmtid="{D5CDD505-2E9C-101B-9397-08002B2CF9AE}" pid="19" name="Mendeley Recent Style Id 4_1">
    <vt:lpwstr>http://www.zotero.org/styles/chicago-author-date</vt:lpwstr>
  </property>
  <property fmtid="{D5CDD505-2E9C-101B-9397-08002B2CF9AE}" pid="20" name="Mendeley Recent Style Name 4_1">
    <vt:lpwstr>Chicago Manual of Style 16th edition (author-date)</vt:lpwstr>
  </property>
  <property fmtid="{D5CDD505-2E9C-101B-9397-08002B2CF9AE}" pid="21" name="Mendeley Recent Style Id 5_1">
    <vt:lpwstr>http://www.zotero.org/styles/harvard1</vt:lpwstr>
  </property>
  <property fmtid="{D5CDD505-2E9C-101B-9397-08002B2CF9AE}" pid="22" name="Mendeley Recent Style Name 5_1">
    <vt:lpwstr>Harvard Reference format 1 (author-date)</vt:lpwstr>
  </property>
  <property fmtid="{D5CDD505-2E9C-101B-9397-08002B2CF9AE}" pid="23" name="Mendeley Recent Style Id 6_1">
    <vt:lpwstr>http://www.zotero.org/styles/ieee</vt:lpwstr>
  </property>
  <property fmtid="{D5CDD505-2E9C-101B-9397-08002B2CF9AE}" pid="24" name="Mendeley Recent Style Name 6_1">
    <vt:lpwstr>IEEE</vt:lpwstr>
  </property>
  <property fmtid="{D5CDD505-2E9C-101B-9397-08002B2CF9AE}" pid="25" name="Mendeley Recent Style Id 7_1">
    <vt:lpwstr>http://www.zotero.org/styles/modern-humanities-research-association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Id 8_1">
    <vt:lpwstr>http://www.zotero.org/styles/modern-language-association</vt:lpwstr>
  </property>
  <property fmtid="{D5CDD505-2E9C-101B-9397-08002B2CF9AE}" pid="28" name="Mendeley Recent Style Name 8_1">
    <vt:lpwstr>Modern Language Association 7th edition</vt:lpwstr>
  </property>
  <property fmtid="{D5CDD505-2E9C-101B-9397-08002B2CF9AE}" pid="29" name="Mendeley Recent Style Id 9_1">
    <vt:lpwstr>http://www.zotero.org/styles/vancouver</vt:lpwstr>
  </property>
  <property fmtid="{D5CDD505-2E9C-101B-9397-08002B2CF9AE}" pid="30" name="Mendeley Recent Style Name 9_1">
    <vt:lpwstr>Vancouver</vt:lpwstr>
  </property>
</Properties>
</file>